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97154A" w14:textId="7FCBEB3D" w:rsidR="00E86E51" w:rsidRPr="00ED052C" w:rsidRDefault="003A0A4A" w:rsidP="00A43CB3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ED052C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4D0C7A4C" w14:textId="77777777" w:rsidR="009B4853" w:rsidRDefault="009B4853" w:rsidP="00E86E5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6F69EA6" w14:textId="77777777" w:rsidR="003C6256" w:rsidRPr="003C6256" w:rsidRDefault="003C6256" w:rsidP="003C6256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30"/>
      <w:bookmarkStart w:id="1" w:name="OLE_LINK34"/>
      <w:bookmarkStart w:id="2" w:name="OLE_LINK19"/>
      <w:r w:rsidRPr="003C6256">
        <w:rPr>
          <w:rFonts w:ascii="Times New Roman" w:hAnsi="Times New Roman" w:cs="Times New Roman"/>
          <w:b/>
          <w:bCs/>
          <w:sz w:val="28"/>
          <w:szCs w:val="28"/>
        </w:rPr>
        <w:t>Oropharyngeal microbiome profiling and its association with age and heart failure in the elderly population from the northernmost province of China</w:t>
      </w:r>
      <w:bookmarkStart w:id="3" w:name="_GoBack"/>
      <w:bookmarkEnd w:id="3"/>
    </w:p>
    <w:bookmarkEnd w:id="0"/>
    <w:bookmarkEnd w:id="1"/>
    <w:bookmarkEnd w:id="2"/>
    <w:p w14:paraId="7D87BDA7" w14:textId="77777777" w:rsidR="009B4853" w:rsidRDefault="009B4853" w:rsidP="00A43CB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EBD15B" w14:textId="142C0967" w:rsidR="0043466E" w:rsidRPr="0043466E" w:rsidRDefault="0043466E" w:rsidP="0043466E">
      <w:pPr>
        <w:widowControl/>
        <w:spacing w:before="240" w:after="240"/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</w:pP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Jian Liu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1†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, Xiao-Yu He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1†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, 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</w:t>
      </w:r>
      <w:r w:rsidRPr="0043466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-Laier Yang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2†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, Yue Zhao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3†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,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En-Yu Dai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1</w:t>
      </w:r>
      <w:r w:rsidRPr="0043466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en-Jia Chen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3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Aditya Kumar 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aj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1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Di Li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1, 4, 5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Min Zhuang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1, 4, 5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="00AA1D49"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Xin-Hua Yin</w:t>
      </w:r>
      <w:r w:rsidR="00AA1D49"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3, 6*</w:t>
      </w:r>
      <w:r w:rsidR="00AA1D49"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Hong Ling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1, 4</w:t>
      </w:r>
      <w:r w:rsidRPr="0043466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,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5*</w:t>
      </w:r>
    </w:p>
    <w:p w14:paraId="11CB60C2" w14:textId="77777777" w:rsidR="0043466E" w:rsidRPr="0043466E" w:rsidRDefault="0043466E" w:rsidP="0043466E">
      <w:pPr>
        <w:widowControl/>
        <w:spacing w:before="120" w:after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2"/>
          <w:lang w:eastAsia="en-US"/>
        </w:rPr>
      </w:pPr>
    </w:p>
    <w:p w14:paraId="424BBE01" w14:textId="77777777" w:rsidR="0043466E" w:rsidRPr="0043466E" w:rsidRDefault="0043466E" w:rsidP="0043466E">
      <w:pPr>
        <w:widowControl/>
        <w:spacing w:before="240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eastAsia="en-US"/>
        </w:rPr>
      </w:pP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1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Department of Microbiology, Harbin Medical University, Harbin, 150081, China.</w:t>
      </w:r>
    </w:p>
    <w:p w14:paraId="6EC509CC" w14:textId="77777777" w:rsidR="0043466E" w:rsidRPr="0043466E" w:rsidRDefault="0043466E" w:rsidP="0043466E">
      <w:pPr>
        <w:widowControl/>
        <w:spacing w:before="12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 xml:space="preserve">2 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Department of Endocrinology and Metabolism, Shenzhen University General Hospital, Shenzhen, 518055, China.</w:t>
      </w:r>
    </w:p>
    <w:p w14:paraId="1815C45C" w14:textId="77777777" w:rsidR="0043466E" w:rsidRPr="0043466E" w:rsidRDefault="0043466E" w:rsidP="0043466E">
      <w:pPr>
        <w:widowControl/>
        <w:spacing w:before="120"/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</w:pP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3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Department of Cardiology, First Affiliated Hospital of Harbin Medical University, Harbin, 150001, China.</w:t>
      </w:r>
    </w:p>
    <w:p w14:paraId="161AAA9B" w14:textId="77777777" w:rsidR="0043466E" w:rsidRPr="0043466E" w:rsidRDefault="0043466E" w:rsidP="0043466E">
      <w:pPr>
        <w:widowControl/>
        <w:spacing w:before="12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 xml:space="preserve">4 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Wu Lien-Teh Institute, Harbin Medical University, Harbin, 150081, China.</w:t>
      </w:r>
    </w:p>
    <w:p w14:paraId="180FC418" w14:textId="77777777" w:rsidR="0043466E" w:rsidRPr="0043466E" w:rsidRDefault="0043466E" w:rsidP="0043466E">
      <w:pPr>
        <w:widowControl/>
        <w:spacing w:before="12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 xml:space="preserve">5 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Heilongjiang Provincial Key Laboratory of Infection and Immunity, Harbin, 150081, China.</w:t>
      </w:r>
    </w:p>
    <w:p w14:paraId="1F6E0F10" w14:textId="75547E66" w:rsidR="0043466E" w:rsidRPr="0043466E" w:rsidRDefault="0043466E" w:rsidP="0043466E">
      <w:pPr>
        <w:widowControl/>
        <w:spacing w:before="12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 xml:space="preserve">6 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Department of Cardiology, Shenzhen University General Hospital, Shenzhen, 518055, China.</w:t>
      </w:r>
      <w:r w:rsidR="00ED052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No.1098, Xueyuan Avenue, Nanshan District, Shenzhen, 518055, China.</w:t>
      </w:r>
    </w:p>
    <w:p w14:paraId="5C449979" w14:textId="77777777" w:rsidR="0043466E" w:rsidRPr="0043466E" w:rsidRDefault="0043466E" w:rsidP="0043466E">
      <w:pPr>
        <w:widowControl/>
        <w:spacing w:before="12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</w:p>
    <w:p w14:paraId="4EC0ADCB" w14:textId="77777777" w:rsidR="0043466E" w:rsidRPr="0043466E" w:rsidRDefault="0043466E" w:rsidP="0043466E">
      <w:pPr>
        <w:widowControl/>
        <w:spacing w:before="12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  <w:r w:rsidRPr="0043466E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eastAsia="en-US"/>
        </w:rPr>
        <w:t>* Correspondence: Hong Ling</w:t>
      </w:r>
      <w:r w:rsidRPr="0043466E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,</w:t>
      </w:r>
      <w:r w:rsidRPr="0043466E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43466E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eastAsia="en-US"/>
        </w:rPr>
        <w:t xml:space="preserve">lingh@ems.hrbmu.edu.cn; Xin-Hua Yin, </w:t>
      </w:r>
      <w:r w:rsidRPr="0043466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xinhua_yin@163.com</w:t>
      </w:r>
    </w:p>
    <w:p w14:paraId="5C89B131" w14:textId="20EA6C96" w:rsidR="009A7853" w:rsidRDefault="009A7853">
      <w:pPr>
        <w:widowControl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br w:type="page"/>
      </w:r>
    </w:p>
    <w:p w14:paraId="6FDDC95A" w14:textId="103446C0" w:rsidR="00F6274D" w:rsidRDefault="00F6274D" w:rsidP="00F6274D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lastRenderedPageBreak/>
        <w:t>Supplementary Tables</w:t>
      </w:r>
    </w:p>
    <w:p w14:paraId="2A82710A" w14:textId="3AFB2F06" w:rsidR="00F6274D" w:rsidRDefault="00F6274D" w:rsidP="00F6274D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S1. </w:t>
      </w:r>
      <w:r w:rsidRPr="00F6274D">
        <w:rPr>
          <w:rFonts w:ascii="Times New Roman" w:eastAsia="宋体" w:hAnsi="Times New Roman" w:cs="Times New Roman"/>
          <w:sz w:val="24"/>
        </w:rPr>
        <w:t>Number of sequencing reads and depth for 16S dataset</w:t>
      </w:r>
      <w:r>
        <w:rPr>
          <w:rFonts w:ascii="Times New Roman" w:eastAsia="宋体" w:hAnsi="Times New Roman" w:cs="Times New Roman"/>
          <w:sz w:val="24"/>
        </w:rPr>
        <w:t>.</w:t>
      </w:r>
    </w:p>
    <w:tbl>
      <w:tblPr>
        <w:tblpPr w:leftFromText="181" w:rightFromText="181" w:vertAnchor="text" w:horzAnchor="page" w:tblpX="1781" w:tblpY="41"/>
        <w:tblOverlap w:val="never"/>
        <w:tblW w:w="808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2694"/>
        <w:gridCol w:w="3118"/>
      </w:tblGrid>
      <w:tr w:rsidR="00F6274D" w:rsidRPr="002778A0" w14:paraId="59DE7F44" w14:textId="77777777" w:rsidTr="00D44C68">
        <w:trPr>
          <w:trHeight w:val="250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392FF4AB" w14:textId="0E7F6801" w:rsidR="00F6274D" w:rsidRPr="002778A0" w:rsidRDefault="00E655E8" w:rsidP="00E11D92">
            <w:pPr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</w:rPr>
              <w:t>Team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FCA2320" w14:textId="5B7288D3" w:rsidR="00F6274D" w:rsidRPr="002778A0" w:rsidRDefault="00BE4E7C" w:rsidP="00E11D92">
            <w:pPr>
              <w:rPr>
                <w:rFonts w:ascii="Times New Roman" w:eastAsia="宋体" w:hAnsi="Times New Roman" w:cs="Times New Roman"/>
                <w:b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Group</w:t>
            </w:r>
            <w:r w:rsidR="00F6274D" w:rsidRPr="002778A0">
              <w:rPr>
                <w:rFonts w:ascii="Times New Roman" w:eastAsia="宋体" w:hAnsi="Times New Roman" w:cs="Times New Roman"/>
                <w:b/>
                <w:bCs/>
                <w:kern w:val="0"/>
              </w:rPr>
              <w:t xml:space="preserve"> (n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8B28F1F" w14:textId="77777777" w:rsidR="00F6274D" w:rsidRPr="00BC0924" w:rsidRDefault="00F6274D" w:rsidP="00E11D92">
            <w:pPr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C0924">
              <w:rPr>
                <w:rFonts w:ascii="Times New Roman" w:eastAsia="宋体" w:hAnsi="Times New Roman" w:cs="Times New Roman"/>
                <w:b/>
                <w:bCs/>
                <w:kern w:val="0"/>
              </w:rPr>
              <w:t>Usable reads, mean (range)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5293B8E" w14:textId="77777777" w:rsidR="00F6274D" w:rsidRPr="00BC0924" w:rsidRDefault="00F6274D" w:rsidP="00E11D92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Good’</w:t>
            </w:r>
            <w:r w:rsidRPr="00BC0924">
              <w:rPr>
                <w:rFonts w:ascii="Times New Roman" w:eastAsia="宋体" w:hAnsi="Times New Roman" w:cs="Times New Roman"/>
                <w:b/>
                <w:bCs/>
                <w:kern w:val="0"/>
              </w:rPr>
              <w:t>s coverage, mean (range)</w:t>
            </w:r>
          </w:p>
        </w:tc>
      </w:tr>
      <w:tr w:rsidR="00F6274D" w:rsidRPr="002778A0" w14:paraId="1616BC37" w14:textId="77777777" w:rsidTr="00D44C68">
        <w:trPr>
          <w:trHeight w:val="250"/>
        </w:trPr>
        <w:tc>
          <w:tcPr>
            <w:tcW w:w="993" w:type="dxa"/>
            <w:tcBorders>
              <w:top w:val="single" w:sz="4" w:space="0" w:color="auto"/>
            </w:tcBorders>
          </w:tcPr>
          <w:p w14:paraId="47C534E3" w14:textId="77777777" w:rsidR="00F6274D" w:rsidRPr="002778A0" w:rsidRDefault="00F6274D" w:rsidP="00E11D92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A</w:t>
            </w:r>
            <w:r w:rsidRPr="002778A0">
              <w:rPr>
                <w:rFonts w:ascii="Times New Roman" w:eastAsia="宋体" w:hAnsi="Times New Roman" w:cs="Times New Roman"/>
                <w:kern w:val="0"/>
              </w:rPr>
              <w:t>g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738AB27E" w14:textId="77777777" w:rsidR="00F6274D" w:rsidRPr="002778A0" w:rsidRDefault="00F6274D" w:rsidP="00E11D92">
            <w:pPr>
              <w:rPr>
                <w:rFonts w:ascii="Times New Roman" w:eastAsia="宋体" w:hAnsi="Times New Roman" w:cs="Times New Roman"/>
                <w:kern w:val="0"/>
              </w:rPr>
            </w:pPr>
            <w:r w:rsidRPr="002778A0">
              <w:rPr>
                <w:rFonts w:ascii="Times New Roman" w:eastAsia="宋体" w:hAnsi="Times New Roman" w:cs="Times New Roman" w:hint="eastAsia"/>
                <w:kern w:val="0"/>
              </w:rPr>
              <w:t>Young</w:t>
            </w:r>
            <w:r w:rsidRPr="002778A0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Pr="002778A0">
              <w:rPr>
                <w:rFonts w:ascii="Times New Roman" w:eastAsia="宋体" w:hAnsi="Times New Roman" w:cs="Times New Roman" w:hint="eastAsia"/>
                <w:kern w:val="0"/>
              </w:rPr>
              <w:t>(</w:t>
            </w:r>
            <w:r w:rsidRPr="002778A0">
              <w:rPr>
                <w:rFonts w:ascii="Times New Roman" w:eastAsia="宋体" w:hAnsi="Times New Roman" w:cs="Times New Roman"/>
                <w:bCs/>
                <w:kern w:val="0"/>
              </w:rPr>
              <w:t>30</w:t>
            </w:r>
            <w:r w:rsidRPr="002778A0">
              <w:rPr>
                <w:rFonts w:ascii="Times New Roman" w:eastAsia="宋体" w:hAnsi="Times New Roman" w:cs="Times New Roman"/>
                <w:kern w:val="0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2AEE774C" w14:textId="77777777" w:rsidR="00F6274D" w:rsidRPr="002778A0" w:rsidRDefault="00F6274D" w:rsidP="00E11D92">
            <w:pPr>
              <w:rPr>
                <w:rFonts w:ascii="Times New Roman" w:eastAsia="宋体" w:hAnsi="Times New Roman" w:cs="Times New Roman"/>
                <w:kern w:val="0"/>
              </w:rPr>
            </w:pPr>
            <w:r w:rsidRPr="002778A0">
              <w:rPr>
                <w:rFonts w:ascii="Times New Roman" w:eastAsia="宋体" w:hAnsi="Times New Roman" w:cs="Times New Roman"/>
                <w:kern w:val="0"/>
              </w:rPr>
              <w:t>57,493</w:t>
            </w:r>
            <w:r w:rsidRPr="002778A0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2778A0">
              <w:rPr>
                <w:rFonts w:ascii="Times New Roman" w:eastAsia="宋体" w:hAnsi="Times New Roman" w:cs="Times New Roman"/>
                <w:kern w:val="0"/>
              </w:rPr>
              <w:t>(33,121-69,796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14:paraId="19636B44" w14:textId="77777777" w:rsidR="00F6274D" w:rsidRPr="002778A0" w:rsidRDefault="00F6274D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778A0">
              <w:rPr>
                <w:rFonts w:ascii="Times New Roman" w:eastAsia="宋体" w:hAnsi="Times New Roman" w:cs="Times New Roman"/>
                <w:kern w:val="0"/>
              </w:rPr>
              <w:t>0.996 (0.991-0.998)</w:t>
            </w:r>
          </w:p>
        </w:tc>
      </w:tr>
      <w:tr w:rsidR="00F6274D" w:rsidRPr="002778A0" w14:paraId="139FAC40" w14:textId="77777777" w:rsidTr="00D44C68">
        <w:trPr>
          <w:trHeight w:val="250"/>
        </w:trPr>
        <w:tc>
          <w:tcPr>
            <w:tcW w:w="993" w:type="dxa"/>
          </w:tcPr>
          <w:p w14:paraId="013F396A" w14:textId="77777777" w:rsidR="00F6274D" w:rsidRPr="002778A0" w:rsidRDefault="00F6274D" w:rsidP="00E11D92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275" w:type="dxa"/>
            <w:shd w:val="clear" w:color="auto" w:fill="auto"/>
          </w:tcPr>
          <w:p w14:paraId="718A4A28" w14:textId="77777777" w:rsidR="00F6274D" w:rsidRPr="002778A0" w:rsidRDefault="00F6274D" w:rsidP="00E11D92">
            <w:pPr>
              <w:rPr>
                <w:rFonts w:ascii="Times New Roman" w:eastAsia="宋体" w:hAnsi="Times New Roman" w:cs="Times New Roman"/>
                <w:kern w:val="0"/>
              </w:rPr>
            </w:pPr>
            <w:r w:rsidRPr="002778A0">
              <w:rPr>
                <w:rFonts w:ascii="Times New Roman" w:eastAsia="宋体" w:hAnsi="Times New Roman" w:cs="Times New Roman" w:hint="eastAsia"/>
                <w:kern w:val="0"/>
              </w:rPr>
              <w:t>Elderly</w:t>
            </w:r>
            <w:r w:rsidRPr="002778A0">
              <w:rPr>
                <w:rFonts w:ascii="Times New Roman" w:eastAsia="宋体" w:hAnsi="Times New Roman" w:cs="Times New Roman"/>
                <w:kern w:val="0"/>
              </w:rPr>
              <w:t xml:space="preserve"> (</w:t>
            </w:r>
            <w:r w:rsidRPr="002778A0">
              <w:rPr>
                <w:rFonts w:ascii="Times New Roman" w:eastAsia="宋体" w:hAnsi="Times New Roman" w:cs="Times New Roman"/>
                <w:bCs/>
                <w:kern w:val="0"/>
              </w:rPr>
              <w:t>16</w:t>
            </w:r>
            <w:r w:rsidRPr="002778A0">
              <w:rPr>
                <w:rFonts w:ascii="Times New Roman" w:eastAsia="宋体" w:hAnsi="Times New Roman" w:cs="Times New Roman"/>
                <w:kern w:val="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14:paraId="614BD8A4" w14:textId="77777777" w:rsidR="00F6274D" w:rsidRPr="002778A0" w:rsidRDefault="00F6274D" w:rsidP="00E11D92">
            <w:pPr>
              <w:rPr>
                <w:rFonts w:ascii="Times New Roman" w:eastAsia="宋体" w:hAnsi="Times New Roman" w:cs="Times New Roman"/>
                <w:kern w:val="0"/>
              </w:rPr>
            </w:pPr>
            <w:bookmarkStart w:id="4" w:name="OLE_LINK1"/>
            <w:bookmarkStart w:id="5" w:name="OLE_LINK2"/>
            <w:r w:rsidRPr="002778A0">
              <w:rPr>
                <w:rFonts w:ascii="Times New Roman" w:eastAsia="宋体" w:hAnsi="Times New Roman" w:cs="Times New Roman"/>
                <w:kern w:val="0"/>
              </w:rPr>
              <w:t>46,930 (29,711-63,469)</w:t>
            </w:r>
            <w:bookmarkEnd w:id="4"/>
            <w:bookmarkEnd w:id="5"/>
          </w:p>
        </w:tc>
        <w:tc>
          <w:tcPr>
            <w:tcW w:w="3118" w:type="dxa"/>
            <w:shd w:val="clear" w:color="auto" w:fill="auto"/>
          </w:tcPr>
          <w:p w14:paraId="35C2F78D" w14:textId="77777777" w:rsidR="00F6274D" w:rsidRPr="002778A0" w:rsidRDefault="00F6274D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778A0">
              <w:rPr>
                <w:rFonts w:ascii="Times New Roman" w:eastAsia="宋体" w:hAnsi="Times New Roman" w:cs="Times New Roman"/>
                <w:kern w:val="0"/>
              </w:rPr>
              <w:t>0.995 (0.992-0.998)</w:t>
            </w:r>
          </w:p>
        </w:tc>
      </w:tr>
      <w:tr w:rsidR="00F6274D" w:rsidRPr="002778A0" w14:paraId="7103D8DA" w14:textId="77777777" w:rsidTr="00D44C68">
        <w:trPr>
          <w:trHeight w:val="250"/>
        </w:trPr>
        <w:tc>
          <w:tcPr>
            <w:tcW w:w="993" w:type="dxa"/>
          </w:tcPr>
          <w:p w14:paraId="6F9FC66C" w14:textId="77777777" w:rsidR="00F6274D" w:rsidRPr="002778A0" w:rsidRDefault="00F6274D" w:rsidP="00E11D92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275" w:type="dxa"/>
            <w:shd w:val="clear" w:color="auto" w:fill="auto"/>
          </w:tcPr>
          <w:p w14:paraId="5F8C1FC2" w14:textId="77777777" w:rsidR="00F6274D" w:rsidRPr="002778A0" w:rsidRDefault="00F6274D" w:rsidP="00E11D92">
            <w:pPr>
              <w:rPr>
                <w:rFonts w:ascii="Times New Roman" w:eastAsia="宋体" w:hAnsi="Times New Roman" w:cs="Times New Roman"/>
                <w:kern w:val="0"/>
              </w:rPr>
            </w:pPr>
            <w:r w:rsidRPr="002778A0">
              <w:rPr>
                <w:rFonts w:ascii="Times New Roman" w:eastAsia="宋体" w:hAnsi="Times New Roman" w:cs="Times New Roman" w:hint="eastAsia"/>
                <w:kern w:val="0"/>
              </w:rPr>
              <w:t>Older</w:t>
            </w:r>
            <w:r w:rsidRPr="002778A0">
              <w:rPr>
                <w:rFonts w:ascii="Times New Roman" w:eastAsia="宋体" w:hAnsi="Times New Roman" w:cs="Times New Roman"/>
                <w:kern w:val="0"/>
              </w:rPr>
              <w:t xml:space="preserve"> (</w:t>
            </w:r>
            <w:r w:rsidRPr="002778A0">
              <w:rPr>
                <w:rFonts w:ascii="Times New Roman" w:eastAsia="宋体" w:hAnsi="Times New Roman" w:cs="Times New Roman"/>
                <w:bCs/>
                <w:kern w:val="0"/>
              </w:rPr>
              <w:t>26</w:t>
            </w:r>
            <w:r w:rsidRPr="002778A0">
              <w:rPr>
                <w:rFonts w:ascii="Times New Roman" w:eastAsia="宋体" w:hAnsi="Times New Roman" w:cs="Times New Roman"/>
                <w:kern w:val="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14:paraId="1DAB3F81" w14:textId="77777777" w:rsidR="00F6274D" w:rsidRPr="002778A0" w:rsidRDefault="00F6274D" w:rsidP="00E11D92">
            <w:pPr>
              <w:rPr>
                <w:rFonts w:ascii="Times New Roman" w:eastAsia="宋体" w:hAnsi="Times New Roman" w:cs="Times New Roman"/>
                <w:kern w:val="0"/>
              </w:rPr>
            </w:pPr>
            <w:r w:rsidRPr="002778A0">
              <w:rPr>
                <w:rFonts w:ascii="Times New Roman" w:eastAsia="宋体" w:hAnsi="Times New Roman" w:cs="Times New Roman"/>
                <w:kern w:val="0"/>
              </w:rPr>
              <w:t>50,142 (41,264-62,975)</w:t>
            </w:r>
          </w:p>
        </w:tc>
        <w:tc>
          <w:tcPr>
            <w:tcW w:w="3118" w:type="dxa"/>
            <w:shd w:val="clear" w:color="auto" w:fill="auto"/>
          </w:tcPr>
          <w:p w14:paraId="4DAFEC2A" w14:textId="77777777" w:rsidR="00F6274D" w:rsidRPr="002778A0" w:rsidRDefault="00F6274D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778A0">
              <w:rPr>
                <w:rFonts w:ascii="Times New Roman" w:eastAsia="宋体" w:hAnsi="Times New Roman" w:cs="Times New Roman"/>
                <w:kern w:val="0"/>
              </w:rPr>
              <w:t>0.996 (0.994-0.998)</w:t>
            </w:r>
          </w:p>
        </w:tc>
      </w:tr>
      <w:tr w:rsidR="00F6274D" w:rsidRPr="002778A0" w14:paraId="1354B52F" w14:textId="77777777" w:rsidTr="00D44C68">
        <w:trPr>
          <w:trHeight w:val="250"/>
        </w:trPr>
        <w:tc>
          <w:tcPr>
            <w:tcW w:w="993" w:type="dxa"/>
          </w:tcPr>
          <w:p w14:paraId="3BA31BFB" w14:textId="77777777" w:rsidR="00F6274D" w:rsidRPr="002778A0" w:rsidRDefault="00F6274D" w:rsidP="00E11D92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</w:rPr>
              <w:t>D</w:t>
            </w:r>
            <w:r w:rsidRPr="002778A0">
              <w:rPr>
                <w:rFonts w:ascii="Times New Roman" w:eastAsia="宋体" w:hAnsi="Times New Roman" w:cs="Times New Roman" w:hint="eastAsia"/>
                <w:bCs/>
                <w:kern w:val="0"/>
              </w:rPr>
              <w:t>isease</w:t>
            </w:r>
          </w:p>
        </w:tc>
        <w:tc>
          <w:tcPr>
            <w:tcW w:w="1275" w:type="dxa"/>
            <w:shd w:val="clear" w:color="auto" w:fill="auto"/>
          </w:tcPr>
          <w:p w14:paraId="7B753E87" w14:textId="77777777" w:rsidR="00F6274D" w:rsidRPr="002778A0" w:rsidRDefault="00F6274D" w:rsidP="00E11D92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Pr="002778A0">
              <w:rPr>
                <w:rFonts w:ascii="Times New Roman" w:eastAsia="宋体" w:hAnsi="Times New Roman" w:cs="Times New Roman"/>
                <w:kern w:val="0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kern w:val="0"/>
              </w:rPr>
              <w:t>32</w:t>
            </w:r>
            <w:r w:rsidRPr="002778A0">
              <w:rPr>
                <w:rFonts w:ascii="Times New Roman" w:eastAsia="宋体" w:hAnsi="Times New Roman" w:cs="Times New Roman"/>
                <w:kern w:val="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14:paraId="5BECB2C8" w14:textId="77777777" w:rsidR="00F6274D" w:rsidRPr="002778A0" w:rsidRDefault="00F6274D" w:rsidP="00E11D92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47,877</w:t>
            </w:r>
            <w:r w:rsidRPr="00DA799F">
              <w:rPr>
                <w:rFonts w:ascii="Times New Roman" w:eastAsia="宋体" w:hAnsi="Times New Roman" w:cs="Times New Roman"/>
                <w:kern w:val="0"/>
              </w:rPr>
              <w:t xml:space="preserve"> (29,711-63,469)</w:t>
            </w:r>
          </w:p>
        </w:tc>
        <w:tc>
          <w:tcPr>
            <w:tcW w:w="3118" w:type="dxa"/>
            <w:shd w:val="clear" w:color="auto" w:fill="auto"/>
          </w:tcPr>
          <w:p w14:paraId="229398AC" w14:textId="77777777" w:rsidR="00F6274D" w:rsidRPr="002778A0" w:rsidRDefault="00F6274D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</w:rPr>
              <w:t>.995 (0.991-0.999)</w:t>
            </w:r>
          </w:p>
        </w:tc>
      </w:tr>
      <w:tr w:rsidR="00F6274D" w:rsidRPr="002778A0" w14:paraId="09D69ABA" w14:textId="77777777" w:rsidTr="00D44C68">
        <w:trPr>
          <w:trHeight w:val="250"/>
        </w:trPr>
        <w:tc>
          <w:tcPr>
            <w:tcW w:w="993" w:type="dxa"/>
          </w:tcPr>
          <w:p w14:paraId="33B7967B" w14:textId="77777777" w:rsidR="00F6274D" w:rsidRPr="002778A0" w:rsidRDefault="00F6274D" w:rsidP="00E11D92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275" w:type="dxa"/>
            <w:shd w:val="clear" w:color="auto" w:fill="auto"/>
          </w:tcPr>
          <w:p w14:paraId="2514AE53" w14:textId="77777777" w:rsidR="00F6274D" w:rsidRPr="002778A0" w:rsidRDefault="00F6274D" w:rsidP="00E11D92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HF (3</w:t>
            </w:r>
            <w:r w:rsidRPr="002778A0">
              <w:rPr>
                <w:rFonts w:ascii="Times New Roman" w:eastAsia="宋体" w:hAnsi="Times New Roman" w:cs="Times New Roman"/>
                <w:kern w:val="0"/>
              </w:rPr>
              <w:t>2)</w:t>
            </w:r>
          </w:p>
        </w:tc>
        <w:tc>
          <w:tcPr>
            <w:tcW w:w="2694" w:type="dxa"/>
            <w:shd w:val="clear" w:color="auto" w:fill="auto"/>
          </w:tcPr>
          <w:p w14:paraId="25705E20" w14:textId="77777777" w:rsidR="00F6274D" w:rsidRPr="002778A0" w:rsidRDefault="00F6274D" w:rsidP="00E11D92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46,681 (42,301-52,985</w:t>
            </w:r>
            <w:r w:rsidRPr="002778A0">
              <w:rPr>
                <w:rFonts w:ascii="Times New Roman" w:eastAsia="宋体" w:hAnsi="Times New Roman" w:cs="Times New Roman"/>
                <w:kern w:val="0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62D7BF66" w14:textId="77777777" w:rsidR="00F6274D" w:rsidRPr="002778A0" w:rsidRDefault="00F6274D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.994 (0.990-0.996</w:t>
            </w:r>
            <w:r w:rsidRPr="002778A0">
              <w:rPr>
                <w:rFonts w:ascii="Times New Roman" w:eastAsia="宋体" w:hAnsi="Times New Roman" w:cs="Times New Roman"/>
                <w:kern w:val="0"/>
              </w:rPr>
              <w:t>)</w:t>
            </w:r>
          </w:p>
        </w:tc>
      </w:tr>
    </w:tbl>
    <w:p w14:paraId="36FA8CFC" w14:textId="77777777" w:rsidR="00E4677C" w:rsidRDefault="00E4677C">
      <w:pPr>
        <w:widowControl/>
        <w:jc w:val="left"/>
      </w:pPr>
      <w:r>
        <w:br w:type="page"/>
      </w:r>
    </w:p>
    <w:p w14:paraId="7AC8906F" w14:textId="761379F4" w:rsidR="00E4677C" w:rsidRDefault="00BE4E7C" w:rsidP="00E4677C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lastRenderedPageBreak/>
        <w:t>Table S2</w:t>
      </w:r>
      <w:r w:rsidR="00E4677C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r w:rsidRPr="00BE4E7C">
        <w:rPr>
          <w:rFonts w:ascii="Times New Roman" w:eastAsia="宋体" w:hAnsi="Times New Roman" w:cs="Times New Roman"/>
          <w:sz w:val="24"/>
        </w:rPr>
        <w:t>The relative abundance of six predominant phyla in age group</w:t>
      </w:r>
      <w:r w:rsidR="00E95C06">
        <w:rPr>
          <w:rFonts w:ascii="Times New Roman" w:eastAsia="宋体" w:hAnsi="Times New Roman" w:cs="Times New Roman"/>
          <w:sz w:val="24"/>
        </w:rPr>
        <w:t>s</w:t>
      </w:r>
      <w:r w:rsidR="00E4677C">
        <w:rPr>
          <w:rFonts w:ascii="Times New Roman" w:eastAsia="宋体" w:hAnsi="Times New Roman" w:cs="Times New Roman"/>
          <w:sz w:val="24"/>
        </w:rPr>
        <w:t>.</w:t>
      </w:r>
    </w:p>
    <w:tbl>
      <w:tblPr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"/>
        <w:gridCol w:w="1701"/>
        <w:gridCol w:w="851"/>
        <w:gridCol w:w="1701"/>
        <w:gridCol w:w="850"/>
        <w:gridCol w:w="1701"/>
        <w:gridCol w:w="851"/>
      </w:tblGrid>
      <w:tr w:rsidR="00BE4E7C" w:rsidRPr="00BE4E7C" w14:paraId="31D9A86C" w14:textId="77777777" w:rsidTr="00081AD3">
        <w:tc>
          <w:tcPr>
            <w:tcW w:w="311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432480" w14:textId="77777777" w:rsidR="00BE4E7C" w:rsidRPr="00BE4E7C" w:rsidRDefault="00BE4E7C" w:rsidP="00BE4E7C">
            <w:pPr>
              <w:ind w:firstLineChars="800" w:firstLine="1687"/>
              <w:rPr>
                <w:rFonts w:ascii="Times New Roman" w:eastAsia="黑体" w:hAnsi="Times New Roman" w:cs="Times New Roman"/>
                <w:b/>
              </w:rPr>
            </w:pPr>
            <w:r w:rsidRPr="00BE4E7C">
              <w:rPr>
                <w:rFonts w:ascii="Times New Roman" w:eastAsia="黑体" w:hAnsi="Times New Roman" w:cs="Times New Roman"/>
                <w:b/>
                <w:bCs/>
              </w:rPr>
              <w:t>Young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DC360A" w14:textId="77777777" w:rsidR="00BE4E7C" w:rsidRPr="00BE4E7C" w:rsidRDefault="00BE4E7C" w:rsidP="00BE4E7C">
            <w:pPr>
              <w:jc w:val="center"/>
              <w:rPr>
                <w:rFonts w:ascii="Times New Roman" w:eastAsia="黑体" w:hAnsi="Times New Roman" w:cs="Times New Roman"/>
                <w:b/>
              </w:rPr>
            </w:pPr>
            <w:r w:rsidRPr="00BE4E7C">
              <w:rPr>
                <w:rFonts w:ascii="Times New Roman" w:eastAsia="黑体" w:hAnsi="Times New Roman" w:cs="Times New Roman"/>
                <w:b/>
              </w:rPr>
              <w:t>Elderly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11FB12" w14:textId="77777777" w:rsidR="00BE4E7C" w:rsidRPr="00BE4E7C" w:rsidRDefault="00BE4E7C" w:rsidP="00BE4E7C">
            <w:pPr>
              <w:jc w:val="center"/>
              <w:rPr>
                <w:rFonts w:ascii="Times New Roman" w:eastAsia="黑体" w:hAnsi="Times New Roman" w:cs="Times New Roman"/>
                <w:b/>
              </w:rPr>
            </w:pPr>
            <w:r w:rsidRPr="00BE4E7C">
              <w:rPr>
                <w:rFonts w:ascii="Times New Roman" w:eastAsia="黑体" w:hAnsi="Times New Roman" w:cs="Times New Roman"/>
                <w:b/>
              </w:rPr>
              <w:t>Older</w:t>
            </w:r>
          </w:p>
        </w:tc>
      </w:tr>
      <w:tr w:rsidR="00BE4E7C" w:rsidRPr="00BE4E7C" w14:paraId="549E30F2" w14:textId="77777777" w:rsidTr="00081AD3">
        <w:trPr>
          <w:trHeight w:val="396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1F0AA2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  <w:b/>
              </w:rPr>
            </w:pPr>
            <w:r w:rsidRPr="00BE4E7C">
              <w:rPr>
                <w:rFonts w:ascii="Times New Roman" w:eastAsia="黑体" w:hAnsi="Times New Roman" w:cs="Times New Roman"/>
                <w:b/>
              </w:rPr>
              <w:t>To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E7A2B2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  <w:b/>
              </w:rPr>
            </w:pPr>
            <w:r w:rsidRPr="00BE4E7C">
              <w:rPr>
                <w:rFonts w:ascii="Times New Roman" w:eastAsia="黑体" w:hAnsi="Times New Roman" w:cs="Times New Roman"/>
                <w:b/>
                <w:iCs/>
              </w:rPr>
              <w:t>Phylu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596932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  <w:b/>
                <w:iCs/>
              </w:rPr>
            </w:pPr>
            <w:r w:rsidRPr="00BE4E7C">
              <w:rPr>
                <w:rFonts w:ascii="Times New Roman" w:eastAsia="黑体" w:hAnsi="Times New Roman" w:cs="Times New Roman"/>
                <w:b/>
                <w:bCs/>
                <w:iCs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25779C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  <w:b/>
                <w:iCs/>
              </w:rPr>
            </w:pPr>
            <w:r w:rsidRPr="00BE4E7C">
              <w:rPr>
                <w:rFonts w:ascii="Times New Roman" w:eastAsia="黑体" w:hAnsi="Times New Roman" w:cs="Times New Roman"/>
                <w:b/>
                <w:iCs/>
              </w:rPr>
              <w:t>Phyl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6A6A58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  <w:b/>
                <w:iCs/>
              </w:rPr>
            </w:pPr>
            <w:r w:rsidRPr="00BE4E7C">
              <w:rPr>
                <w:rFonts w:ascii="Times New Roman" w:eastAsia="黑体" w:hAnsi="Times New Roman" w:cs="Times New Roman"/>
                <w:b/>
                <w:bCs/>
                <w:iCs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7EA788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  <w:b/>
              </w:rPr>
            </w:pPr>
            <w:r w:rsidRPr="00BE4E7C">
              <w:rPr>
                <w:rFonts w:ascii="Times New Roman" w:eastAsia="黑体" w:hAnsi="Times New Roman" w:cs="Times New Roman"/>
                <w:b/>
                <w:iCs/>
              </w:rPr>
              <w:t>Phylu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EDE606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  <w:b/>
                <w:iCs/>
              </w:rPr>
            </w:pPr>
            <w:r w:rsidRPr="00BE4E7C">
              <w:rPr>
                <w:rFonts w:ascii="Times New Roman" w:eastAsia="黑体" w:hAnsi="Times New Roman" w:cs="Times New Roman"/>
                <w:b/>
                <w:bCs/>
                <w:iCs/>
              </w:rPr>
              <w:t>Mean</w:t>
            </w:r>
          </w:p>
        </w:tc>
      </w:tr>
      <w:tr w:rsidR="00BE4E7C" w:rsidRPr="00BE4E7C" w14:paraId="055EC404" w14:textId="77777777" w:rsidTr="00081AD3">
        <w:trPr>
          <w:trHeight w:val="303"/>
        </w:trPr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C899AA" w14:textId="77777777" w:rsidR="00BE4E7C" w:rsidRPr="00BE4E7C" w:rsidRDefault="00BE4E7C" w:rsidP="00BE4E7C">
            <w:pPr>
              <w:jc w:val="center"/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BC0239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  <w:iCs/>
              </w:rPr>
              <w:t>Bacteroidete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AE1B07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0.4669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4F989D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Firmicute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9E73F0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0.494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D27ACF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Firmicute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BE08A7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0.4561</w:t>
            </w:r>
          </w:p>
        </w:tc>
      </w:tr>
      <w:tr w:rsidR="00BE4E7C" w:rsidRPr="00BE4E7C" w14:paraId="0540B251" w14:textId="77777777" w:rsidTr="00081AD3">
        <w:trPr>
          <w:trHeight w:val="3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927CA9" w14:textId="77777777" w:rsidR="00BE4E7C" w:rsidRPr="00BE4E7C" w:rsidRDefault="00BE4E7C" w:rsidP="00BE4E7C">
            <w:pPr>
              <w:jc w:val="center"/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C52381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  <w:iCs/>
              </w:rPr>
              <w:t>Actinobacte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EFE9FA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0.2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EFD4B2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Bacteroide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BF5EF8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0.15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AB33AD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Bacteroid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EA36B0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0.1596</w:t>
            </w:r>
          </w:p>
        </w:tc>
      </w:tr>
      <w:tr w:rsidR="00BE4E7C" w:rsidRPr="00BE4E7C" w14:paraId="79A08DA9" w14:textId="77777777" w:rsidTr="00081AD3">
        <w:trPr>
          <w:trHeight w:val="3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057FA1" w14:textId="77777777" w:rsidR="00BE4E7C" w:rsidRPr="00BE4E7C" w:rsidRDefault="00BE4E7C" w:rsidP="00BE4E7C">
            <w:pPr>
              <w:jc w:val="center"/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FE11CA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Fusobacte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FD451A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0.14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50E4AB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Proteobacte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612F04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0.1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557D74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Saccharibacte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BA8C2D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0.1496</w:t>
            </w:r>
          </w:p>
        </w:tc>
      </w:tr>
      <w:tr w:rsidR="00BE4E7C" w:rsidRPr="00BE4E7C" w14:paraId="2431F6F4" w14:textId="77777777" w:rsidTr="00081AD3">
        <w:trPr>
          <w:trHeight w:val="3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677B37" w14:textId="77777777" w:rsidR="00BE4E7C" w:rsidRPr="00BE4E7C" w:rsidRDefault="00BE4E7C" w:rsidP="00BE4E7C">
            <w:pPr>
              <w:jc w:val="center"/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EEB955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Firmicu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48CF3D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0.0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433D70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Saccharibacte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98C935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0.0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6BAFB9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Proteobacte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413243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0.1191</w:t>
            </w:r>
          </w:p>
        </w:tc>
      </w:tr>
      <w:tr w:rsidR="00BE4E7C" w:rsidRPr="00BE4E7C" w14:paraId="5E8EF41E" w14:textId="77777777" w:rsidTr="00081AD3">
        <w:trPr>
          <w:trHeight w:val="3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DBB47A" w14:textId="77777777" w:rsidR="00BE4E7C" w:rsidRPr="00BE4E7C" w:rsidRDefault="00BE4E7C" w:rsidP="00BE4E7C">
            <w:pPr>
              <w:jc w:val="center"/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A76AE3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Saccharibacte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BC53A3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0.0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E197DC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Actinobacte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8BD8AB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0.0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03FACD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Actinobacte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B96CC7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0.0603</w:t>
            </w:r>
          </w:p>
        </w:tc>
      </w:tr>
      <w:tr w:rsidR="00BE4E7C" w:rsidRPr="00BE4E7C" w14:paraId="05A92877" w14:textId="77777777" w:rsidTr="00081AD3">
        <w:trPr>
          <w:trHeight w:val="303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381D55" w14:textId="77777777" w:rsidR="00BE4E7C" w:rsidRPr="00BE4E7C" w:rsidRDefault="00BE4E7C" w:rsidP="00BE4E7C">
            <w:pPr>
              <w:jc w:val="center"/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CA1813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Proteobacter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0A74B5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0.02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2C1B7F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Fusobacter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27A584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0.03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056C48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Fusobacter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17C9E5" w14:textId="77777777" w:rsidR="00BE4E7C" w:rsidRPr="00BE4E7C" w:rsidRDefault="00BE4E7C" w:rsidP="00BE4E7C">
            <w:pPr>
              <w:rPr>
                <w:rFonts w:ascii="Times New Roman" w:eastAsia="黑体" w:hAnsi="Times New Roman" w:cs="Times New Roman"/>
              </w:rPr>
            </w:pPr>
            <w:r w:rsidRPr="00BE4E7C">
              <w:rPr>
                <w:rFonts w:ascii="Times New Roman" w:eastAsia="黑体" w:hAnsi="Times New Roman" w:cs="Times New Roman"/>
              </w:rPr>
              <w:t>0.0391</w:t>
            </w:r>
          </w:p>
        </w:tc>
      </w:tr>
    </w:tbl>
    <w:p w14:paraId="7736ACB1" w14:textId="77777777" w:rsidR="00E4677C" w:rsidRDefault="00E4677C" w:rsidP="00E4677C">
      <w:pPr>
        <w:widowControl/>
        <w:jc w:val="left"/>
      </w:pPr>
      <w:r>
        <w:br w:type="page"/>
      </w:r>
    </w:p>
    <w:p w14:paraId="56D03458" w14:textId="467EF354" w:rsidR="00E95C06" w:rsidRDefault="00E95C06" w:rsidP="00E95C06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Table S3. </w:t>
      </w:r>
      <w:r w:rsidRPr="00E95C06">
        <w:rPr>
          <w:rFonts w:ascii="Times New Roman" w:eastAsia="宋体" w:hAnsi="Times New Roman" w:cs="Times New Roman"/>
          <w:sz w:val="24"/>
        </w:rPr>
        <w:t>The relative abundance of high-abundant bacterial genera in age group</w:t>
      </w:r>
      <w:r>
        <w:rPr>
          <w:rFonts w:ascii="Times New Roman" w:eastAsia="宋体" w:hAnsi="Times New Roman" w:cs="Times New Roman"/>
          <w:sz w:val="24"/>
        </w:rPr>
        <w:t>s.</w:t>
      </w:r>
    </w:p>
    <w:tbl>
      <w:tblPr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"/>
        <w:gridCol w:w="1701"/>
        <w:gridCol w:w="851"/>
        <w:gridCol w:w="1701"/>
        <w:gridCol w:w="850"/>
        <w:gridCol w:w="1701"/>
        <w:gridCol w:w="851"/>
      </w:tblGrid>
      <w:tr w:rsidR="00E95C06" w:rsidRPr="00EA23A2" w14:paraId="4A6CB26E" w14:textId="77777777" w:rsidTr="00081AD3">
        <w:tc>
          <w:tcPr>
            <w:tcW w:w="311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907981" w14:textId="77777777" w:rsidR="00E95C06" w:rsidRPr="00EA23A2" w:rsidRDefault="00E95C06" w:rsidP="00E11D92">
            <w:pPr>
              <w:ind w:firstLineChars="800" w:firstLine="1687"/>
              <w:rPr>
                <w:rFonts w:ascii="Times New Roman" w:eastAsia="黑体" w:hAnsi="Times New Roman" w:cs="Times New Roman"/>
                <w:b/>
              </w:rPr>
            </w:pPr>
            <w:r w:rsidRPr="00EA23A2">
              <w:rPr>
                <w:rFonts w:ascii="Times New Roman" w:eastAsia="黑体" w:hAnsi="Times New Roman" w:cs="Times New Roman"/>
                <w:b/>
                <w:bCs/>
              </w:rPr>
              <w:t>Young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91FB2A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  <w:b/>
              </w:rPr>
            </w:pPr>
            <w:r w:rsidRPr="00EA23A2">
              <w:rPr>
                <w:rFonts w:ascii="Times New Roman" w:eastAsia="黑体" w:hAnsi="Times New Roman" w:cs="Times New Roman"/>
                <w:b/>
              </w:rPr>
              <w:t>Elderly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5D6806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  <w:b/>
              </w:rPr>
            </w:pPr>
            <w:r w:rsidRPr="00EA23A2">
              <w:rPr>
                <w:rFonts w:ascii="Times New Roman" w:eastAsia="黑体" w:hAnsi="Times New Roman" w:cs="Times New Roman"/>
                <w:b/>
              </w:rPr>
              <w:t>Older</w:t>
            </w:r>
          </w:p>
        </w:tc>
      </w:tr>
      <w:tr w:rsidR="00E95C06" w:rsidRPr="00EA23A2" w14:paraId="5C414610" w14:textId="77777777" w:rsidTr="00081AD3">
        <w:trPr>
          <w:trHeight w:val="346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05F05D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b/>
              </w:rPr>
            </w:pPr>
            <w:r w:rsidRPr="00EA23A2">
              <w:rPr>
                <w:rFonts w:ascii="Times New Roman" w:eastAsia="黑体" w:hAnsi="Times New Roman" w:cs="Times New Roman"/>
                <w:b/>
              </w:rPr>
              <w:t>To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E307C9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b/>
              </w:rPr>
            </w:pPr>
            <w:r w:rsidRPr="00EA23A2">
              <w:rPr>
                <w:rFonts w:ascii="Times New Roman" w:eastAsia="黑体" w:hAnsi="Times New Roman" w:cs="Times New Roman"/>
                <w:b/>
                <w:iCs/>
              </w:rPr>
              <w:t>Gen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AE885B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b/>
                <w:iCs/>
              </w:rPr>
            </w:pPr>
            <w:r w:rsidRPr="00EA23A2">
              <w:rPr>
                <w:rFonts w:ascii="Times New Roman" w:eastAsia="黑体" w:hAnsi="Times New Roman" w:cs="Times New Roman"/>
                <w:b/>
                <w:bCs/>
                <w:iCs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B1D8D6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b/>
                <w:iCs/>
              </w:rPr>
            </w:pPr>
            <w:r w:rsidRPr="00EA23A2">
              <w:rPr>
                <w:rFonts w:ascii="Times New Roman" w:eastAsia="黑体" w:hAnsi="Times New Roman" w:cs="Times New Roman"/>
                <w:b/>
                <w:iCs/>
              </w:rPr>
              <w:t>Gen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D8520C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b/>
                <w:iCs/>
              </w:rPr>
            </w:pPr>
            <w:r w:rsidRPr="00EA23A2">
              <w:rPr>
                <w:rFonts w:ascii="Times New Roman" w:eastAsia="黑体" w:hAnsi="Times New Roman" w:cs="Times New Roman"/>
                <w:b/>
                <w:bCs/>
                <w:iCs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D07B10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b/>
              </w:rPr>
            </w:pPr>
            <w:r w:rsidRPr="00EA23A2">
              <w:rPr>
                <w:rFonts w:ascii="Times New Roman" w:eastAsia="黑体" w:hAnsi="Times New Roman" w:cs="Times New Roman"/>
                <w:b/>
                <w:iCs/>
              </w:rPr>
              <w:t>Gen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0DF373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b/>
                <w:iCs/>
              </w:rPr>
            </w:pPr>
            <w:r w:rsidRPr="00EA23A2">
              <w:rPr>
                <w:rFonts w:ascii="Times New Roman" w:eastAsia="黑体" w:hAnsi="Times New Roman" w:cs="Times New Roman"/>
                <w:b/>
                <w:bCs/>
                <w:iCs/>
              </w:rPr>
              <w:t>Mean</w:t>
            </w:r>
          </w:p>
        </w:tc>
      </w:tr>
      <w:tr w:rsidR="00E95C06" w:rsidRPr="00EA23A2" w14:paraId="1EE8079F" w14:textId="77777777" w:rsidTr="00081AD3">
        <w:trPr>
          <w:trHeight w:val="483"/>
        </w:trPr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29B1FF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9E69D8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  <w:iCs/>
              </w:rPr>
              <w:t>unidentified_Prevotellacea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4F2DA8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2629</w:t>
            </w:r>
          </w:p>
          <w:p w14:paraId="259743A0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0A1071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Streptococcu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258530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2739</w:t>
            </w:r>
          </w:p>
          <w:p w14:paraId="72733683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FF22A5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Streptococcu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E0F2DF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2466</w:t>
            </w:r>
          </w:p>
          <w:p w14:paraId="16D25A89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</w:p>
        </w:tc>
      </w:tr>
      <w:tr w:rsidR="00E95C06" w:rsidRPr="00EA23A2" w14:paraId="0643EDAB" w14:textId="77777777" w:rsidTr="00081AD3">
        <w:trPr>
          <w:trHeight w:val="4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792E09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E7EFDA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  <w:iCs/>
              </w:rPr>
              <w:t>Fusobacter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E95D35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1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A97A04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Veillonel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BADB66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1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7F99EA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unidentified_Saccharibacte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40993F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1226</w:t>
            </w:r>
          </w:p>
        </w:tc>
      </w:tr>
      <w:tr w:rsidR="00E95C06" w:rsidRPr="00EA23A2" w14:paraId="531DE9CE" w14:textId="77777777" w:rsidTr="00081AD3">
        <w:trPr>
          <w:trHeight w:val="4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015C2F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3A7794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Alloprevot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0A3007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1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E1260E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Neisse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7DB2B0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3CFBFA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Veillon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9B9132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1067</w:t>
            </w:r>
          </w:p>
        </w:tc>
      </w:tr>
      <w:tr w:rsidR="00E95C06" w:rsidRPr="00EA23A2" w14:paraId="58C3E971" w14:textId="77777777" w:rsidTr="00081AD3">
        <w:trPr>
          <w:trHeight w:val="4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9F57FB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FF115A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Roth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496303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686891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unidentified_Prevotell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8073E4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EADD47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unidentified_Prevotellace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37B267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826</w:t>
            </w:r>
          </w:p>
        </w:tc>
      </w:tr>
      <w:tr w:rsidR="00E95C06" w:rsidRPr="00EA23A2" w14:paraId="3FBB5F3B" w14:textId="77777777" w:rsidTr="00081AD3">
        <w:trPr>
          <w:trHeight w:val="4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DF6D96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 w:hint="eastAsia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7C1605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Actinomy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65817B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24FFFC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unidentified_Saccharibacte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7D3824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DFB5DE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Neisse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50B1A1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802</w:t>
            </w:r>
          </w:p>
        </w:tc>
      </w:tr>
      <w:tr w:rsidR="00E95C06" w:rsidRPr="00EA23A2" w14:paraId="711CF36B" w14:textId="77777777" w:rsidTr="00081AD3">
        <w:trPr>
          <w:trHeight w:val="4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412A16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 w:hint="eastAsia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F844B0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Atopob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7004B5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715564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Alloprevotel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E5BBA9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5D3688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Alloprevot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01EE39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375</w:t>
            </w:r>
          </w:p>
        </w:tc>
      </w:tr>
      <w:tr w:rsidR="00E95C06" w:rsidRPr="00EA23A2" w14:paraId="05DFABBE" w14:textId="77777777" w:rsidTr="00081AD3">
        <w:trPr>
          <w:trHeight w:val="4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B353AB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 w:hint="eastAsia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9DB471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Campylobac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202D7C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7DF777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Actinomy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8B6F2A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347D6B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Fusobacter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BC3F93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266</w:t>
            </w:r>
          </w:p>
        </w:tc>
      </w:tr>
      <w:tr w:rsidR="00E95C06" w:rsidRPr="00EA23A2" w14:paraId="0950E73C" w14:textId="77777777" w:rsidTr="00081AD3">
        <w:trPr>
          <w:trHeight w:val="4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CC5A7B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 w:hint="eastAsia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B8254E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Leptotrich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7C0EA8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4B1D64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Fusobacter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B387C8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6CC046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Actinomy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191540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263</w:t>
            </w:r>
          </w:p>
        </w:tc>
      </w:tr>
      <w:tr w:rsidR="00E95C06" w:rsidRPr="00EA23A2" w14:paraId="1ED627A7" w14:textId="77777777" w:rsidTr="00081AD3">
        <w:trPr>
          <w:trHeight w:val="4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C39800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 w:hint="eastAsia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AB227A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Porphyromo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565A24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CCFD49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Roth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1D83B4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527459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Campylobac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46451D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224</w:t>
            </w:r>
          </w:p>
        </w:tc>
      </w:tr>
      <w:tr w:rsidR="00E95C06" w:rsidRPr="00EA23A2" w14:paraId="7F01B156" w14:textId="77777777" w:rsidTr="00081AD3">
        <w:trPr>
          <w:trHeight w:val="4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BBFB66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 w:hint="eastAsia"/>
              </w:rPr>
              <w:t>1</w:t>
            </w:r>
            <w:r w:rsidRPr="00EA23A2">
              <w:rPr>
                <w:rFonts w:ascii="Times New Roman" w:eastAsia="黑体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A847B3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Prevot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D3A174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E5A9B3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Oribacter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ABE13D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ECB741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Roth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3F0724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218</w:t>
            </w:r>
          </w:p>
        </w:tc>
      </w:tr>
      <w:tr w:rsidR="00E95C06" w:rsidRPr="00EA23A2" w14:paraId="065DFF27" w14:textId="77777777" w:rsidTr="00081AD3">
        <w:trPr>
          <w:trHeight w:val="4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FD3875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 w:hint="eastAsia"/>
              </w:rPr>
              <w:t>1</w:t>
            </w:r>
            <w:r w:rsidRPr="00EA23A2">
              <w:rPr>
                <w:rFonts w:ascii="Times New Roman" w:eastAsia="黑体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6BE966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Lawson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E5C27F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63772D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Gemel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DFC8B2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233C38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Gem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C9E4DF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190</w:t>
            </w:r>
          </w:p>
        </w:tc>
      </w:tr>
      <w:tr w:rsidR="00E95C06" w:rsidRPr="00EA23A2" w14:paraId="398270F2" w14:textId="77777777" w:rsidTr="00081AD3">
        <w:trPr>
          <w:trHeight w:val="4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124139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 w:hint="eastAsia"/>
              </w:rPr>
              <w:t>1</w:t>
            </w:r>
            <w:r w:rsidRPr="00EA23A2">
              <w:rPr>
                <w:rFonts w:ascii="Times New Roman" w:eastAsia="黑体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5D218A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Cutibacter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DC924F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E5BF1C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Campylobac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E169EB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A9208E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Porphyromo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52CCAA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158</w:t>
            </w:r>
          </w:p>
        </w:tc>
      </w:tr>
      <w:tr w:rsidR="00E95C06" w:rsidRPr="00EA23A2" w14:paraId="30F53402" w14:textId="77777777" w:rsidTr="00081AD3">
        <w:trPr>
          <w:trHeight w:val="4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33CFED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 w:hint="eastAsia"/>
              </w:rPr>
              <w:t>1</w:t>
            </w:r>
            <w:r w:rsidRPr="00EA23A2">
              <w:rPr>
                <w:rFonts w:ascii="Times New Roman" w:eastAsia="黑体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BC9309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Lachnoanaerobacul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61953D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A71E41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Haemophil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4055F7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2EC0F7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Prevot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ADB492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156</w:t>
            </w:r>
          </w:p>
        </w:tc>
      </w:tr>
      <w:tr w:rsidR="00E95C06" w:rsidRPr="00EA23A2" w14:paraId="5F1B7B1E" w14:textId="77777777" w:rsidTr="00081AD3">
        <w:trPr>
          <w:trHeight w:val="4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D90AF1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 w:hint="eastAsia"/>
              </w:rPr>
              <w:t>1</w:t>
            </w:r>
            <w:r w:rsidRPr="00EA23A2">
              <w:rPr>
                <w:rFonts w:ascii="Times New Roman" w:eastAsia="黑体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858DB4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unidentified_Cyanobacte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99F72C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AC4972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Prevotel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8A7B00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9D67A6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Haemophi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9E0B12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153</w:t>
            </w:r>
          </w:p>
        </w:tc>
      </w:tr>
      <w:tr w:rsidR="00E95C06" w:rsidRPr="00EA23A2" w14:paraId="7737E430" w14:textId="77777777" w:rsidTr="00081AD3">
        <w:trPr>
          <w:trHeight w:val="4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4F15F9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 w:hint="eastAsia"/>
              </w:rPr>
              <w:t>1</w:t>
            </w:r>
            <w:r w:rsidRPr="00EA23A2">
              <w:rPr>
                <w:rFonts w:ascii="Times New Roman" w:eastAsia="黑体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0AD6C3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Caton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DDC07E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2E90D1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Leptotrich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76831C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909347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Oribacter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6ED6EC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131</w:t>
            </w:r>
          </w:p>
        </w:tc>
      </w:tr>
      <w:tr w:rsidR="00E95C06" w:rsidRPr="00EA23A2" w14:paraId="2E875CF5" w14:textId="77777777" w:rsidTr="00081AD3">
        <w:trPr>
          <w:trHeight w:val="4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39F814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 w:hint="eastAsia"/>
              </w:rPr>
              <w:t>1</w:t>
            </w:r>
            <w:r w:rsidRPr="00EA23A2">
              <w:rPr>
                <w:rFonts w:ascii="Times New Roman" w:eastAsia="黑体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EEDCE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unidentified_Lachnospirace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25F02C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7B96E3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Actinobacill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584034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A3FE82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Leptotrich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677F31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123</w:t>
            </w:r>
          </w:p>
        </w:tc>
      </w:tr>
      <w:tr w:rsidR="00E95C06" w:rsidRPr="00EA23A2" w14:paraId="407DDA7E" w14:textId="77777777" w:rsidTr="00081AD3">
        <w:trPr>
          <w:trHeight w:val="4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05FAE6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 w:hint="eastAsia"/>
              </w:rPr>
              <w:t>1</w:t>
            </w:r>
            <w:r w:rsidRPr="00EA23A2">
              <w:rPr>
                <w:rFonts w:ascii="Times New Roman" w:eastAsia="黑体" w:hAnsi="Times New Roman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76FF80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unidentified_Clostridi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34C94F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1BC69F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Porphyromon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9FA351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49474C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Megasphae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410587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111</w:t>
            </w:r>
          </w:p>
        </w:tc>
      </w:tr>
      <w:tr w:rsidR="00E95C06" w:rsidRPr="00EA23A2" w14:paraId="0998964A" w14:textId="77777777" w:rsidTr="00081AD3">
        <w:trPr>
          <w:trHeight w:val="4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33F46F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 w:hint="eastAsia"/>
              </w:rPr>
              <w:t>1</w:t>
            </w:r>
            <w:r w:rsidRPr="00EA23A2">
              <w:rPr>
                <w:rFonts w:ascii="Times New Roman" w:eastAsia="黑体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3505F0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Oribacter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31AA32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5B0A1E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Megasphae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A00574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FE03D7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Granulicat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E61AA3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087</w:t>
            </w:r>
          </w:p>
        </w:tc>
      </w:tr>
      <w:tr w:rsidR="00E95C06" w:rsidRPr="00EA23A2" w14:paraId="32B8740A" w14:textId="77777777" w:rsidTr="00081AD3">
        <w:trPr>
          <w:trHeight w:val="4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CA5BC4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 w:hint="eastAsia"/>
              </w:rPr>
              <w:t>1</w:t>
            </w:r>
            <w:r w:rsidRPr="00EA23A2">
              <w:rPr>
                <w:rFonts w:ascii="Times New Roman" w:eastAsia="黑体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2F419A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unidentified_Saccharibacte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F46ACB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B1A9E9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Granulicatel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D04A62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C232F1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Actinobacil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29413B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084</w:t>
            </w:r>
          </w:p>
        </w:tc>
      </w:tr>
      <w:tr w:rsidR="00E95C06" w:rsidRPr="00EA23A2" w14:paraId="4849258D" w14:textId="77777777" w:rsidTr="00081AD3">
        <w:trPr>
          <w:trHeight w:val="483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4863FE" w14:textId="77777777" w:rsidR="00E95C06" w:rsidRPr="00EA23A2" w:rsidRDefault="00E95C06" w:rsidP="00E11D92">
            <w:pPr>
              <w:jc w:val="center"/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 w:hint="eastAsia"/>
              </w:rPr>
              <w:t>2</w:t>
            </w:r>
            <w:r w:rsidRPr="00EA23A2">
              <w:rPr>
                <w:rFonts w:ascii="Times New Roman" w:eastAsia="黑体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31089A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unidentified_Nitrospiracea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23C30E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0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FEB206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unidentified_Veillonellacea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006407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0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0A1DD5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  <w:i/>
              </w:rPr>
            </w:pPr>
            <w:r w:rsidRPr="00EA23A2">
              <w:rPr>
                <w:rFonts w:ascii="Times New Roman" w:eastAsia="黑体" w:hAnsi="Times New Roman" w:cs="Times New Roman"/>
                <w:i/>
              </w:rPr>
              <w:t>unidentified_Cyanobacter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27648B" w14:textId="77777777" w:rsidR="00E95C06" w:rsidRPr="00EA23A2" w:rsidRDefault="00E95C06" w:rsidP="00E11D92">
            <w:pPr>
              <w:rPr>
                <w:rFonts w:ascii="Times New Roman" w:eastAsia="黑体" w:hAnsi="Times New Roman" w:cs="Times New Roman"/>
              </w:rPr>
            </w:pPr>
            <w:r w:rsidRPr="00EA23A2">
              <w:rPr>
                <w:rFonts w:ascii="Times New Roman" w:eastAsia="黑体" w:hAnsi="Times New Roman" w:cs="Times New Roman"/>
              </w:rPr>
              <w:t>0.0064</w:t>
            </w:r>
          </w:p>
        </w:tc>
      </w:tr>
    </w:tbl>
    <w:p w14:paraId="148760DD" w14:textId="77777777" w:rsidR="00E95C06" w:rsidRDefault="00E95C06" w:rsidP="00E95C06">
      <w:pPr>
        <w:widowControl/>
        <w:jc w:val="left"/>
      </w:pPr>
      <w:r>
        <w:br w:type="page"/>
      </w:r>
    </w:p>
    <w:p w14:paraId="04808666" w14:textId="55B9CFC7" w:rsidR="00E95C06" w:rsidRDefault="00E95C06" w:rsidP="005D5DF6">
      <w:pPr>
        <w:contextualSpacing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Table S4. </w:t>
      </w:r>
      <w:r w:rsidRPr="00E95C06">
        <w:rPr>
          <w:rFonts w:ascii="Times New Roman" w:eastAsia="宋体" w:hAnsi="Times New Roman" w:cs="Times New Roman"/>
          <w:sz w:val="24"/>
        </w:rPr>
        <w:t>Comparison of the relative abundance of oropharyngeal microbiota at phylum level between the H and HF groups.</w:t>
      </w:r>
    </w:p>
    <w:tbl>
      <w:tblPr>
        <w:tblW w:w="68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1"/>
        <w:gridCol w:w="2109"/>
        <w:gridCol w:w="1985"/>
        <w:gridCol w:w="819"/>
      </w:tblGrid>
      <w:tr w:rsidR="00477F36" w:rsidRPr="00E95C06" w14:paraId="264DF05C" w14:textId="77777777" w:rsidTr="00E4029C">
        <w:trPr>
          <w:trHeight w:val="506"/>
        </w:trPr>
        <w:tc>
          <w:tcPr>
            <w:tcW w:w="189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2E3C3F" w14:textId="77777777" w:rsidR="00477F36" w:rsidRPr="00E95C06" w:rsidRDefault="00477F36" w:rsidP="00E95C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b/>
                <w:bCs/>
                <w:kern w:val="0"/>
              </w:rPr>
              <w:t>Phylum</w:t>
            </w:r>
          </w:p>
        </w:tc>
        <w:tc>
          <w:tcPr>
            <w:tcW w:w="2109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CA2723" w14:textId="77777777" w:rsidR="00477F36" w:rsidRPr="00E95C06" w:rsidRDefault="00477F36" w:rsidP="00E95C0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Times New Roman" w:hAnsi="Times New Roman" w:cs="Times New Roman"/>
                <w:b/>
                <w:kern w:val="0"/>
                <w:position w:val="1"/>
                <w:lang w:eastAsia="en-US"/>
              </w:rPr>
              <w:t>H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4C32EC" w14:textId="77777777" w:rsidR="00477F36" w:rsidRPr="00E95C06" w:rsidRDefault="00477F36" w:rsidP="00E95C0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Times New Roman" w:hAnsi="Times New Roman" w:cs="Times New Roman"/>
                <w:b/>
                <w:kern w:val="0"/>
                <w:lang w:eastAsia="en-US"/>
              </w:rPr>
              <w:t>HF</w:t>
            </w: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4A4CF8" w14:textId="77777777" w:rsidR="00477F36" w:rsidRPr="00E95C06" w:rsidRDefault="00477F36" w:rsidP="00E95C0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Times New Roman" w:hAnsi="Times New Roman" w:cs="Times New Roman"/>
                <w:b/>
                <w:i/>
                <w:kern w:val="0"/>
                <w:position w:val="1"/>
                <w:lang w:eastAsia="en-US"/>
              </w:rPr>
              <w:t>P</w:t>
            </w:r>
            <w:r w:rsidRPr="00E95C06">
              <w:rPr>
                <w:rFonts w:ascii="Times New Roman" w:eastAsia="Times New Roman" w:hAnsi="Times New Roman" w:cs="Times New Roman"/>
                <w:b/>
                <w:kern w:val="0"/>
                <w:position w:val="1"/>
                <w:lang w:eastAsia="en-US"/>
              </w:rPr>
              <w:t>-value</w:t>
            </w:r>
          </w:p>
        </w:tc>
      </w:tr>
      <w:tr w:rsidR="00477F36" w:rsidRPr="00E95C06" w14:paraId="727C0F36" w14:textId="77777777" w:rsidTr="00E4029C">
        <w:trPr>
          <w:trHeight w:val="461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0AD3B7" w14:textId="77777777" w:rsidR="00477F36" w:rsidRPr="00E95C06" w:rsidRDefault="00477F36" w:rsidP="00E95C06">
            <w:pPr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kern w:val="0"/>
              </w:rPr>
              <w:t>Firmicu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68C23D" w14:textId="77777777" w:rsidR="00477F36" w:rsidRPr="00E95C06" w:rsidRDefault="00477F36" w:rsidP="00E95C0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Times New Roman" w:hAnsi="Times New Roman" w:cs="Times New Roman"/>
                <w:kern w:val="0"/>
                <w:lang w:eastAsia="en-US"/>
              </w:rPr>
              <w:t>0.4868 ± 0.01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F05ED2" w14:textId="77777777" w:rsidR="00477F36" w:rsidRPr="00E95C06" w:rsidRDefault="00477F36" w:rsidP="00E95C0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kern w:val="0"/>
              </w:rPr>
              <w:t>0.4912 ± 0.01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729521" w14:textId="77777777" w:rsidR="00477F36" w:rsidRPr="00E95C06" w:rsidRDefault="00477F36" w:rsidP="00E95C0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kern w:val="0"/>
              </w:rPr>
              <w:t>0.8621</w:t>
            </w:r>
          </w:p>
        </w:tc>
      </w:tr>
      <w:tr w:rsidR="00477F36" w:rsidRPr="00E95C06" w14:paraId="550CBE27" w14:textId="77777777" w:rsidTr="00E4029C">
        <w:trPr>
          <w:trHeight w:val="461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606E80" w14:textId="77777777" w:rsidR="00477F36" w:rsidRPr="00E95C06" w:rsidRDefault="00477F36" w:rsidP="00E95C06">
            <w:pPr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Times New Roman" w:hAnsi="Times New Roman" w:cs="Times New Roman"/>
                <w:kern w:val="0"/>
                <w:lang w:eastAsia="en-US"/>
              </w:rPr>
              <w:t>Saccharibacter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7BDCEC" w14:textId="77777777" w:rsidR="00477F36" w:rsidRPr="00E95C06" w:rsidRDefault="00477F36" w:rsidP="00E95C0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kern w:val="0"/>
              </w:rPr>
              <w:t>0.0822 ± 0.00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D71AF5" w14:textId="77777777" w:rsidR="00477F36" w:rsidRPr="00E95C06" w:rsidRDefault="00477F36" w:rsidP="00E95C0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kern w:val="0"/>
              </w:rPr>
              <w:t>0.0815 ± 0.01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31FEF3" w14:textId="77777777" w:rsidR="00477F36" w:rsidRPr="00E95C06" w:rsidRDefault="00477F36" w:rsidP="00E95C0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kern w:val="0"/>
              </w:rPr>
              <w:t>0.9710</w:t>
            </w:r>
          </w:p>
        </w:tc>
      </w:tr>
      <w:tr w:rsidR="00477F36" w:rsidRPr="00E95C06" w14:paraId="751E20C7" w14:textId="77777777" w:rsidTr="00E4029C">
        <w:trPr>
          <w:trHeight w:val="461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E7BF46" w14:textId="77777777" w:rsidR="00477F36" w:rsidRPr="00E95C06" w:rsidRDefault="00477F36" w:rsidP="00E95C06">
            <w:pPr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kern w:val="0"/>
              </w:rPr>
              <w:t>Bacteroide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A1C9DB" w14:textId="77777777" w:rsidR="00477F36" w:rsidRPr="00E95C06" w:rsidRDefault="00477F36" w:rsidP="00E95C0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kern w:val="0"/>
              </w:rPr>
              <w:t>0.1597 ± 0.00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C99FD7" w14:textId="77777777" w:rsidR="00477F36" w:rsidRPr="00E95C06" w:rsidRDefault="00477F36" w:rsidP="00E95C0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kern w:val="0"/>
              </w:rPr>
              <w:t>0.1522 ± 0.00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05C74E" w14:textId="77777777" w:rsidR="00477F36" w:rsidRPr="00E95C06" w:rsidRDefault="00477F36" w:rsidP="00E95C0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kern w:val="0"/>
              </w:rPr>
              <w:t>0.5305</w:t>
            </w:r>
          </w:p>
        </w:tc>
      </w:tr>
      <w:tr w:rsidR="00477F36" w:rsidRPr="00E95C06" w14:paraId="087F9BB2" w14:textId="77777777" w:rsidTr="00E4029C">
        <w:trPr>
          <w:trHeight w:val="461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DC6F80" w14:textId="77777777" w:rsidR="00477F36" w:rsidRPr="00E95C06" w:rsidRDefault="00477F36" w:rsidP="00E95C06">
            <w:pPr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kern w:val="0"/>
              </w:rPr>
              <w:t>Proteobacter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AE490E" w14:textId="77777777" w:rsidR="00477F36" w:rsidRPr="00E95C06" w:rsidRDefault="00477F36" w:rsidP="00E95C0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kern w:val="0"/>
              </w:rPr>
              <w:t>0.1503 ± 0.00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3589D5" w14:textId="77777777" w:rsidR="00477F36" w:rsidRPr="00E95C06" w:rsidRDefault="00477F36" w:rsidP="00E95C0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kern w:val="0"/>
              </w:rPr>
              <w:t>0.1504 ± 0.00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F591DC" w14:textId="77777777" w:rsidR="00477F36" w:rsidRPr="00E95C06" w:rsidRDefault="00477F36" w:rsidP="00E95C0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kern w:val="0"/>
              </w:rPr>
              <w:t>0.9960</w:t>
            </w:r>
          </w:p>
        </w:tc>
      </w:tr>
      <w:tr w:rsidR="00477F36" w:rsidRPr="00E95C06" w14:paraId="0A918106" w14:textId="77777777" w:rsidTr="00E4029C">
        <w:trPr>
          <w:trHeight w:val="461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84A361" w14:textId="77777777" w:rsidR="00477F36" w:rsidRPr="00E95C06" w:rsidRDefault="00477F36" w:rsidP="00E95C06">
            <w:pPr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kern w:val="0"/>
              </w:rPr>
              <w:t>Actinobacter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7C7E0E" w14:textId="77777777" w:rsidR="00477F36" w:rsidRPr="00E95C06" w:rsidRDefault="00477F36" w:rsidP="00E95C0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kern w:val="0"/>
              </w:rPr>
              <w:t>0.0607 ± 0.00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FCB34F" w14:textId="77777777" w:rsidR="00477F36" w:rsidRPr="00E95C06" w:rsidRDefault="00477F36" w:rsidP="00E95C0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kern w:val="0"/>
              </w:rPr>
              <w:t>0.0597 ± 0.00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779778" w14:textId="77777777" w:rsidR="00477F36" w:rsidRPr="00E95C06" w:rsidRDefault="00477F36" w:rsidP="00E95C0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kern w:val="0"/>
              </w:rPr>
              <w:t>0.8402</w:t>
            </w:r>
          </w:p>
        </w:tc>
      </w:tr>
      <w:tr w:rsidR="00477F36" w:rsidRPr="00E95C06" w14:paraId="6C881D8A" w14:textId="77777777" w:rsidTr="00E4029C">
        <w:trPr>
          <w:trHeight w:val="461"/>
        </w:trPr>
        <w:tc>
          <w:tcPr>
            <w:tcW w:w="189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0F8A97" w14:textId="77777777" w:rsidR="00477F36" w:rsidRPr="00E95C06" w:rsidRDefault="00477F36" w:rsidP="00E95C06">
            <w:pPr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Times New Roman" w:hAnsi="Times New Roman" w:cs="Times New Roman"/>
                <w:kern w:val="0"/>
                <w:lang w:eastAsia="en-US"/>
              </w:rPr>
              <w:t>Fusobacteria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447A4D" w14:textId="77777777" w:rsidR="00477F36" w:rsidRPr="00E95C06" w:rsidRDefault="00477F36" w:rsidP="00E95C0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kern w:val="0"/>
              </w:rPr>
              <w:t>0.0454 ± 0.00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14C5B2" w14:textId="77777777" w:rsidR="00477F36" w:rsidRPr="00E95C06" w:rsidRDefault="00477F36" w:rsidP="00E95C0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kern w:val="0"/>
              </w:rPr>
              <w:t>0.0451 ± 0.003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F122E5" w14:textId="77777777" w:rsidR="00477F36" w:rsidRPr="00E95C06" w:rsidRDefault="00477F36" w:rsidP="00E95C0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95C06">
              <w:rPr>
                <w:rFonts w:ascii="Times New Roman" w:eastAsia="宋体" w:hAnsi="Times New Roman" w:cs="Times New Roman"/>
                <w:kern w:val="0"/>
              </w:rPr>
              <w:t>0.9570</w:t>
            </w:r>
          </w:p>
        </w:tc>
      </w:tr>
    </w:tbl>
    <w:p w14:paraId="22531697" w14:textId="77777777" w:rsidR="00477F36" w:rsidRDefault="00E95C06" w:rsidP="00E95C06">
      <w:pPr>
        <w:widowControl/>
        <w:rPr>
          <w:rFonts w:ascii="Times New Roman" w:eastAsia="宋体" w:hAnsi="Times New Roman" w:cs="Times New Roman"/>
          <w:kern w:val="0"/>
          <w:lang w:eastAsia="en-US"/>
        </w:rPr>
      </w:pPr>
      <w:r w:rsidRPr="00E95C06">
        <w:rPr>
          <w:rFonts w:ascii="Times New Roman" w:eastAsia="宋体" w:hAnsi="Times New Roman" w:cs="Times New Roman"/>
          <w:kern w:val="0"/>
          <w:lang w:eastAsia="en-US"/>
        </w:rPr>
        <w:t xml:space="preserve">Data are presented as the means ± SEM. H, health group; HF, heart failure group. Differences between the two groups were analyzed by </w:t>
      </w:r>
      <w:bookmarkStart w:id="6" w:name="OLE_LINK3"/>
      <w:r w:rsidRPr="00E95C06">
        <w:rPr>
          <w:rFonts w:ascii="Times New Roman" w:eastAsia="宋体" w:hAnsi="Times New Roman" w:cs="Times New Roman"/>
          <w:kern w:val="0"/>
          <w:lang w:eastAsia="en-US"/>
        </w:rPr>
        <w:t>Metastats analysis</w:t>
      </w:r>
      <w:bookmarkEnd w:id="6"/>
      <w:r w:rsidRPr="00E95C06">
        <w:rPr>
          <w:rFonts w:ascii="Times New Roman" w:eastAsia="宋体" w:hAnsi="Times New Roman" w:cs="Times New Roman"/>
          <w:kern w:val="0"/>
          <w:lang w:eastAsia="en-US"/>
        </w:rPr>
        <w:t>.</w:t>
      </w:r>
    </w:p>
    <w:p w14:paraId="2A6D45A8" w14:textId="6896509B" w:rsidR="00E95C06" w:rsidRDefault="00E95C06" w:rsidP="00E95C06">
      <w:pPr>
        <w:widowControl/>
      </w:pPr>
      <w:r w:rsidRPr="00E95C06">
        <w:rPr>
          <w:rFonts w:ascii="Times New Roman" w:eastAsia="宋体" w:hAnsi="Times New Roman" w:cs="Times New Roman"/>
          <w:kern w:val="0"/>
          <w:lang w:eastAsia="en-US"/>
        </w:rPr>
        <w:t xml:space="preserve"> </w:t>
      </w:r>
      <w:r>
        <w:br w:type="page"/>
      </w:r>
    </w:p>
    <w:p w14:paraId="1DC7425C" w14:textId="1A257641" w:rsidR="00477F36" w:rsidRDefault="00477F36" w:rsidP="00477F36">
      <w:pPr>
        <w:contextualSpacing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Table S5. </w:t>
      </w:r>
      <w:r w:rsidRPr="00477F36">
        <w:rPr>
          <w:rFonts w:ascii="Times New Roman" w:eastAsia="宋体" w:hAnsi="Times New Roman" w:cs="Times New Roman"/>
          <w:sz w:val="24"/>
        </w:rPr>
        <w:t>Comparison of the relative abundance of oropharyngeal microbiota at genus level between the H and HF groups</w:t>
      </w:r>
      <w:r w:rsidRPr="00E95C06">
        <w:rPr>
          <w:rFonts w:ascii="Times New Roman" w:eastAsia="宋体" w:hAnsi="Times New Roman" w:cs="Times New Roman"/>
          <w:sz w:val="24"/>
        </w:rPr>
        <w:t>.</w:t>
      </w:r>
    </w:p>
    <w:tbl>
      <w:tblPr>
        <w:tblW w:w="70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1"/>
        <w:gridCol w:w="1765"/>
        <w:gridCol w:w="1701"/>
        <w:gridCol w:w="851"/>
      </w:tblGrid>
      <w:tr w:rsidR="00E4029C" w:rsidRPr="00EA23A2" w14:paraId="5E0E5824" w14:textId="77777777" w:rsidTr="00E4029C">
        <w:trPr>
          <w:trHeight w:val="506"/>
        </w:trPr>
        <w:tc>
          <w:tcPr>
            <w:tcW w:w="277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1597C5" w14:textId="77777777" w:rsidR="00E4029C" w:rsidRPr="00EA23A2" w:rsidRDefault="00E4029C" w:rsidP="00E11D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eastAsia="en-US"/>
              </w:rPr>
              <w:t>Genus</w:t>
            </w:r>
          </w:p>
        </w:tc>
        <w:tc>
          <w:tcPr>
            <w:tcW w:w="176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6C5887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Times New Roman" w:hAnsi="Times New Roman" w:cs="Times New Roman"/>
                <w:b/>
                <w:kern w:val="0"/>
                <w:position w:val="1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8D058A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Times New Roman" w:hAnsi="Times New Roman" w:cs="Times New Roman"/>
                <w:b/>
                <w:kern w:val="0"/>
                <w:lang w:eastAsia="en-US"/>
              </w:rPr>
              <w:t>HF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1A5873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Times New Roman" w:hAnsi="Times New Roman" w:cs="Times New Roman"/>
                <w:b/>
                <w:i/>
                <w:kern w:val="0"/>
                <w:position w:val="1"/>
                <w:lang w:eastAsia="en-US"/>
              </w:rPr>
              <w:t>P</w:t>
            </w:r>
            <w:r w:rsidRPr="00EA23A2">
              <w:rPr>
                <w:rFonts w:ascii="Times New Roman" w:eastAsia="Times New Roman" w:hAnsi="Times New Roman" w:cs="Times New Roman"/>
                <w:b/>
                <w:kern w:val="0"/>
                <w:position w:val="1"/>
                <w:lang w:eastAsia="en-US"/>
              </w:rPr>
              <w:t>-value</w:t>
            </w:r>
          </w:p>
        </w:tc>
      </w:tr>
      <w:tr w:rsidR="00E4029C" w:rsidRPr="00EA23A2" w14:paraId="61B5886F" w14:textId="77777777" w:rsidTr="00E4029C">
        <w:trPr>
          <w:trHeight w:val="4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584F0B" w14:textId="77777777" w:rsidR="00E4029C" w:rsidRPr="00EA23A2" w:rsidRDefault="00E4029C" w:rsidP="00E11D92">
            <w:pPr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  <w:t>Streptococcu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DD3D66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2609 ± 0.0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895B2D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2597 ± 0.0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7BC77B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9490</w:t>
            </w:r>
          </w:p>
        </w:tc>
      </w:tr>
      <w:tr w:rsidR="00E4029C" w:rsidRPr="00EA23A2" w14:paraId="17F64C8E" w14:textId="77777777" w:rsidTr="00E4029C">
        <w:trPr>
          <w:trHeight w:val="4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4006EF" w14:textId="77777777" w:rsidR="00E4029C" w:rsidRPr="00EA23A2" w:rsidRDefault="00E4029C" w:rsidP="00E11D92">
            <w:pPr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  <w:t>Veillonell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56B4ED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1084 ± 0.0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67A11F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1051 ± 0.0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9CDE80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9430</w:t>
            </w:r>
          </w:p>
        </w:tc>
      </w:tr>
      <w:tr w:rsidR="00E4029C" w:rsidRPr="00EA23A2" w14:paraId="32436ECA" w14:textId="77777777" w:rsidTr="00E4029C">
        <w:trPr>
          <w:trHeight w:val="4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E397E2" w14:textId="77777777" w:rsidR="00E4029C" w:rsidRPr="00EA23A2" w:rsidRDefault="00E4029C" w:rsidP="00E11D92">
            <w:pPr>
              <w:rPr>
                <w:rFonts w:ascii="Times New Roman" w:eastAsia="Times New Roman" w:hAnsi="Times New Roman" w:cs="Times New Roman"/>
                <w:i/>
                <w:kern w:val="0"/>
                <w:lang w:eastAsia="en-US"/>
              </w:rPr>
            </w:pPr>
            <w:r w:rsidRPr="00EA23A2"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  <w:t>Neisseri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46B10F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855 ± 0.0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03853C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831 ± 0.0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1B2124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7912</w:t>
            </w:r>
          </w:p>
        </w:tc>
      </w:tr>
      <w:tr w:rsidR="00E4029C" w:rsidRPr="00EA23A2" w14:paraId="47CA1727" w14:textId="77777777" w:rsidTr="00E4029C">
        <w:trPr>
          <w:trHeight w:val="4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FE0A81" w14:textId="77777777" w:rsidR="00E4029C" w:rsidRPr="00EA23A2" w:rsidRDefault="00E4029C" w:rsidP="00E11D92">
            <w:pPr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  <w:t>unidentified_Prevotellacea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E5EFE0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865 ± 0.0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302544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815 ± 0.0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1260B9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4575</w:t>
            </w:r>
          </w:p>
        </w:tc>
      </w:tr>
      <w:tr w:rsidR="00E4029C" w:rsidRPr="00EA23A2" w14:paraId="71516338" w14:textId="77777777" w:rsidTr="00E4029C">
        <w:trPr>
          <w:trHeight w:val="4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E714BA" w14:textId="77777777" w:rsidR="00E4029C" w:rsidRPr="00EA23A2" w:rsidRDefault="00E4029C" w:rsidP="00E11D92">
            <w:pPr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  <w:t>unidentified_Saccharibacteri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12EA13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735 ± 0.0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AAD82E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743 ± 0.0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345186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kern w:val="0"/>
              </w:rPr>
              <w:t>0.9670</w:t>
            </w:r>
          </w:p>
        </w:tc>
      </w:tr>
      <w:tr w:rsidR="00E4029C" w:rsidRPr="00EA23A2" w14:paraId="30931244" w14:textId="77777777" w:rsidTr="00E4029C">
        <w:trPr>
          <w:trHeight w:val="4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583D59" w14:textId="77777777" w:rsidR="00E4029C" w:rsidRPr="00EA23A2" w:rsidRDefault="00E4029C" w:rsidP="00E11D92">
            <w:pPr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  <w:t>Alloprevotell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366FA7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324 ± 0.0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6617DB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330 ± 0.0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AE239E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8321</w:t>
            </w:r>
          </w:p>
        </w:tc>
      </w:tr>
      <w:tr w:rsidR="00E4029C" w:rsidRPr="00EA23A2" w14:paraId="1DBB2905" w14:textId="77777777" w:rsidTr="00E4029C">
        <w:trPr>
          <w:trHeight w:val="4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30846F" w14:textId="77777777" w:rsidR="00E4029C" w:rsidRPr="00EA23A2" w:rsidRDefault="00E4029C" w:rsidP="00E11D9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</w:pPr>
            <w:r w:rsidRPr="00EA23A2"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  <w:t>Fusobacterium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5565FA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306 ± 0.0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35DE85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301 ± 0.0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A65EB8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9071</w:t>
            </w:r>
          </w:p>
        </w:tc>
      </w:tr>
      <w:tr w:rsidR="00E4029C" w:rsidRPr="00EA23A2" w14:paraId="2A2D3A77" w14:textId="77777777" w:rsidTr="00E4029C">
        <w:trPr>
          <w:trHeight w:val="4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2161E2" w14:textId="77777777" w:rsidR="00E4029C" w:rsidRPr="00EA23A2" w:rsidRDefault="00E4029C" w:rsidP="00E11D9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</w:pPr>
            <w:r w:rsidRPr="00EA23A2"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  <w:t>Actinomyce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B4F65E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268 ± 0.0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5C30C4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252 ± 0.0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C7A705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5864</w:t>
            </w:r>
          </w:p>
        </w:tc>
      </w:tr>
      <w:tr w:rsidR="00E4029C" w:rsidRPr="00EA23A2" w14:paraId="0D441FCE" w14:textId="77777777" w:rsidTr="00E4029C">
        <w:trPr>
          <w:trHeight w:val="4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28AB58" w14:textId="77777777" w:rsidR="00E4029C" w:rsidRPr="00EA23A2" w:rsidRDefault="00E4029C" w:rsidP="00E11D9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</w:pPr>
            <w:r w:rsidRPr="00EA23A2"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  <w:t>Rothi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4206B7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241 ± 0.0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0879B7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247 ± 0.0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323627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7283</w:t>
            </w:r>
          </w:p>
        </w:tc>
      </w:tr>
      <w:tr w:rsidR="00E4029C" w:rsidRPr="00EA23A2" w14:paraId="6B2752F1" w14:textId="77777777" w:rsidTr="00E4029C">
        <w:trPr>
          <w:trHeight w:val="4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84D637" w14:textId="77777777" w:rsidR="00E4029C" w:rsidRPr="00EA23A2" w:rsidRDefault="00E4029C" w:rsidP="00E11D9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</w:pPr>
            <w:r w:rsidRPr="00EA23A2"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  <w:t>Gemell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1AAE2F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190 ± 0.0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990F60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242 ± 0.0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EFA89A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429</w:t>
            </w:r>
          </w:p>
        </w:tc>
      </w:tr>
      <w:tr w:rsidR="00E4029C" w:rsidRPr="00EA23A2" w14:paraId="119DC4E8" w14:textId="77777777" w:rsidTr="00E4029C">
        <w:trPr>
          <w:trHeight w:val="4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A5DF0F" w14:textId="77777777" w:rsidR="00E4029C" w:rsidRPr="00EA23A2" w:rsidRDefault="00E4029C" w:rsidP="00E11D9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</w:pPr>
            <w:r w:rsidRPr="00EA23A2"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  <w:t>Oribacterium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6B37DD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174 ± 0.0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4AE4F6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186 ± 0.0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3E9CBD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4375</w:t>
            </w:r>
          </w:p>
        </w:tc>
      </w:tr>
      <w:tr w:rsidR="00E4029C" w:rsidRPr="00EA23A2" w14:paraId="3F7865BA" w14:textId="77777777" w:rsidTr="00E4029C">
        <w:trPr>
          <w:trHeight w:val="4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97AB15" w14:textId="77777777" w:rsidR="00E4029C" w:rsidRPr="00EA23A2" w:rsidRDefault="00E4029C" w:rsidP="00E11D9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</w:pPr>
            <w:r w:rsidRPr="00EA23A2"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  <w:t>Campylobacte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8B2451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176 ± 0.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FCE941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181 ± 0.0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8D346E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7063</w:t>
            </w:r>
          </w:p>
        </w:tc>
      </w:tr>
      <w:tr w:rsidR="00E4029C" w:rsidRPr="00EA23A2" w14:paraId="0C745D2B" w14:textId="77777777" w:rsidTr="00E4029C">
        <w:trPr>
          <w:trHeight w:val="4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E3640B" w14:textId="77777777" w:rsidR="00E4029C" w:rsidRPr="00EA23A2" w:rsidRDefault="00E4029C" w:rsidP="00E11D9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</w:pPr>
            <w:r w:rsidRPr="00EA23A2"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  <w:t>Actinobacillu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81BAD0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119 ± 0.0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E8759D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166 ± 0.0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F4B66B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329</w:t>
            </w:r>
          </w:p>
        </w:tc>
      </w:tr>
      <w:tr w:rsidR="00E4029C" w:rsidRPr="00EA23A2" w14:paraId="70092F8E" w14:textId="77777777" w:rsidTr="00E4029C">
        <w:trPr>
          <w:trHeight w:val="4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26EF5E" w14:textId="77777777" w:rsidR="00E4029C" w:rsidRPr="00EA23A2" w:rsidRDefault="00E4029C" w:rsidP="00E11D9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</w:pPr>
            <w:r w:rsidRPr="00EA23A2"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  <w:t>Prevotell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B9E48E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164 ± 0.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81FBA6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158 ± 0.0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9FBD89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6983</w:t>
            </w:r>
          </w:p>
        </w:tc>
      </w:tr>
      <w:tr w:rsidR="00E4029C" w:rsidRPr="00EA23A2" w14:paraId="183FDD19" w14:textId="77777777" w:rsidTr="00E4029C">
        <w:trPr>
          <w:trHeight w:val="4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725B50" w14:textId="77777777" w:rsidR="00E4029C" w:rsidRPr="00EA23A2" w:rsidRDefault="00E4029C" w:rsidP="00E11D9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</w:pPr>
            <w:r w:rsidRPr="00EA23A2"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  <w:t>Haemophilu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25E84C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155 ± 0.0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4D9C74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152 ± 0.0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77D6BF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8711</w:t>
            </w:r>
          </w:p>
        </w:tc>
      </w:tr>
      <w:tr w:rsidR="00E4029C" w:rsidRPr="00EA23A2" w14:paraId="49AB8886" w14:textId="77777777" w:rsidTr="00E4029C">
        <w:trPr>
          <w:trHeight w:val="4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11CCF0" w14:textId="77777777" w:rsidR="00E4029C" w:rsidRPr="00EA23A2" w:rsidRDefault="00E4029C" w:rsidP="00E11D9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</w:pPr>
            <w:r w:rsidRPr="00EA23A2"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  <w:t>Leptotrichi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F0109D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147 ± 0.0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BA59C8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149 ± 0.0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134C82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8541</w:t>
            </w:r>
          </w:p>
        </w:tc>
      </w:tr>
      <w:tr w:rsidR="00E4029C" w:rsidRPr="00EA23A2" w14:paraId="3AF8A080" w14:textId="77777777" w:rsidTr="00E4029C">
        <w:trPr>
          <w:trHeight w:val="461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A14702" w14:textId="77777777" w:rsidR="00E4029C" w:rsidRPr="00EA23A2" w:rsidRDefault="00E4029C" w:rsidP="00E11D92">
            <w:pPr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</w:pPr>
            <w:r w:rsidRPr="00EA23A2"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  <w:t>Porphyromona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2DF8C2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156 ± 0.0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AD0CEE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137 ± 0.0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D5FA39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2207</w:t>
            </w:r>
          </w:p>
        </w:tc>
      </w:tr>
      <w:tr w:rsidR="00E4029C" w:rsidRPr="00EA23A2" w14:paraId="1FB41CFF" w14:textId="77777777" w:rsidTr="00E4029C">
        <w:trPr>
          <w:trHeight w:val="461"/>
        </w:trPr>
        <w:tc>
          <w:tcPr>
            <w:tcW w:w="277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322B42" w14:textId="77777777" w:rsidR="00E4029C" w:rsidRPr="00EA23A2" w:rsidRDefault="00E4029C" w:rsidP="00E11D92">
            <w:pPr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i/>
                <w:color w:val="000000"/>
                <w:kern w:val="0"/>
                <w:lang w:eastAsia="en-US"/>
              </w:rPr>
              <w:t>Megasphaera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B27E3B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127 ± 0.00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A195FE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0122 ± 0.00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041528" w14:textId="77777777" w:rsidR="00E4029C" w:rsidRPr="00EA23A2" w:rsidRDefault="00E4029C" w:rsidP="00E11D9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EA23A2">
              <w:rPr>
                <w:rFonts w:ascii="Times New Roman" w:eastAsia="宋体" w:hAnsi="Times New Roman" w:cs="Times New Roman"/>
                <w:color w:val="000000"/>
                <w:kern w:val="0"/>
                <w:lang w:eastAsia="en-US"/>
              </w:rPr>
              <w:t>0.9271</w:t>
            </w:r>
          </w:p>
        </w:tc>
      </w:tr>
    </w:tbl>
    <w:p w14:paraId="44367543" w14:textId="77777777" w:rsidR="00477F36" w:rsidRDefault="00477F36" w:rsidP="00477F36">
      <w:pPr>
        <w:widowControl/>
        <w:rPr>
          <w:rFonts w:ascii="Times New Roman" w:eastAsia="宋体" w:hAnsi="Times New Roman" w:cs="Times New Roman"/>
          <w:kern w:val="0"/>
          <w:lang w:eastAsia="en-US"/>
        </w:rPr>
      </w:pPr>
      <w:r w:rsidRPr="00E95C06">
        <w:rPr>
          <w:rFonts w:ascii="Times New Roman" w:eastAsia="宋体" w:hAnsi="Times New Roman" w:cs="Times New Roman"/>
          <w:kern w:val="0"/>
          <w:lang w:eastAsia="en-US"/>
        </w:rPr>
        <w:t>Data are presented as the means ± SEM. H, health group; HF, heart failure group. Differences between the two groups were analyzed by Metastats analysis.</w:t>
      </w:r>
    </w:p>
    <w:p w14:paraId="783D67CC" w14:textId="77777777" w:rsidR="00477F36" w:rsidRDefault="00477F36" w:rsidP="00477F36">
      <w:pPr>
        <w:widowControl/>
      </w:pPr>
      <w:r w:rsidRPr="00E95C06">
        <w:rPr>
          <w:rFonts w:ascii="Times New Roman" w:eastAsia="宋体" w:hAnsi="Times New Roman" w:cs="Times New Roman"/>
          <w:kern w:val="0"/>
          <w:lang w:eastAsia="en-US"/>
        </w:rPr>
        <w:t xml:space="preserve"> </w:t>
      </w:r>
      <w:r>
        <w:br w:type="page"/>
      </w:r>
    </w:p>
    <w:p w14:paraId="0B688623" w14:textId="08DB78F8" w:rsidR="00ED3C0A" w:rsidRPr="00ED3C0A" w:rsidRDefault="00ED3C0A" w:rsidP="00ED3C0A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lastRenderedPageBreak/>
        <w:t>Supplementary Figure</w:t>
      </w:r>
      <w:r w:rsidR="007368F0">
        <w:rPr>
          <w:rFonts w:ascii="Times New Roman" w:eastAsia="宋体" w:hAnsi="Times New Roman" w:cs="Times New Roman" w:hint="eastAsia"/>
          <w:b/>
          <w:bCs/>
          <w:sz w:val="24"/>
        </w:rPr>
        <w:t>s</w:t>
      </w:r>
    </w:p>
    <w:p w14:paraId="62B255BC" w14:textId="5D964BF1" w:rsidR="002A25CA" w:rsidRDefault="00E4029C" w:rsidP="00E4029C">
      <w:pPr>
        <w:jc w:val="center"/>
        <w:rPr>
          <w:rFonts w:ascii="Times New Roman" w:hAnsi="Times New Roman" w:cs="Times New Roman"/>
          <w:sz w:val="24"/>
          <w:szCs w:val="24"/>
        </w:rPr>
      </w:pPr>
      <w:r w:rsidRPr="00E4029C">
        <w:rPr>
          <w:rFonts w:ascii="Times New Roman" w:eastAsia="宋体" w:hAnsi="Times New Roman" w:cs="Times New Roman"/>
          <w:bCs/>
          <w:noProof/>
          <w:color w:val="000000"/>
          <w:kern w:val="0"/>
        </w:rPr>
        <w:drawing>
          <wp:inline distT="0" distB="0" distL="0" distR="0" wp14:anchorId="69EC5735" wp14:editId="59BF6DF5">
            <wp:extent cx="5274310" cy="2316480"/>
            <wp:effectExtent l="0" t="0" r="2540" b="7620"/>
            <wp:docPr id="3" name="图片 3" descr="C:\Users\29952\Desktop\Supplementary Figure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29952\Desktop\Supplementary Figure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1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66694" w14:textId="085F0BCA" w:rsidR="007368F0" w:rsidRPr="00193265" w:rsidRDefault="00E4029C" w:rsidP="001932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1E507A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2A25C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2A25CA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E4029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Rarefaction curve and accumulation curve of oropharyngeal microbiota between the H and HF groups. (A)</w:t>
      </w:r>
      <w:r w:rsidRPr="00E4029C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Rarefaction curve.</w:t>
      </w:r>
      <w:r w:rsidRPr="00E4029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(B) </w:t>
      </w:r>
      <w:r w:rsidRPr="00E4029C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Accumulation curve. H, health group; HF, heart failure group.</w:t>
      </w:r>
    </w:p>
    <w:p w14:paraId="169F2ECA" w14:textId="35985A39" w:rsidR="009B4853" w:rsidRDefault="009B4853" w:rsidP="00A43CB3">
      <w:pPr>
        <w:widowControl/>
      </w:pPr>
      <w:r>
        <w:br w:type="page"/>
      </w:r>
    </w:p>
    <w:p w14:paraId="68C33DA3" w14:textId="3670ED5A" w:rsidR="00E4029C" w:rsidRDefault="00E4029C" w:rsidP="00E4029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4029C">
        <w:rPr>
          <w:rFonts w:ascii="Calibri" w:eastAsia="宋体" w:hAnsi="Calibri" w:cs="Times New Roman"/>
          <w:b/>
          <w:noProof/>
          <w:szCs w:val="22"/>
        </w:rPr>
        <w:lastRenderedPageBreak/>
        <w:drawing>
          <wp:inline distT="0" distB="0" distL="0" distR="0" wp14:anchorId="254E61C0" wp14:editId="38C5FC58">
            <wp:extent cx="3877720" cy="7305314"/>
            <wp:effectExtent l="0" t="0" r="8890" b="0"/>
            <wp:docPr id="1" name="图片 1" descr="C:\Users\29952\Desktop\口咽微生态投稿相关文件20220223\Supplementary Figure 2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29952\Desktop\口咽微生态投稿相关文件20220223\Supplementary Figure 2-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229" cy="7325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E6086" w14:textId="000F06F4" w:rsidR="00193265" w:rsidRDefault="00193265" w:rsidP="00E4029C">
      <w:pPr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1E507A">
        <w:rPr>
          <w:rFonts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68F0" w:rsidRPr="007368F0">
        <w:rPr>
          <w:rFonts w:ascii="Times New Roman" w:hAnsi="Times New Roman" w:cs="Times New Roman"/>
          <w:b/>
          <w:bCs/>
          <w:sz w:val="24"/>
          <w:szCs w:val="24"/>
        </w:rPr>
        <w:t xml:space="preserve">S2. </w:t>
      </w:r>
      <w:r w:rsidR="00E4029C" w:rsidRPr="00E4029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Linear discriminant analysis effect size (LEfSe) and linear discriminant</w:t>
      </w:r>
      <w:r w:rsidR="00E4029C" w:rsidRPr="00E4029C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="00E4029C" w:rsidRPr="00E4029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analysis (LDA) based on operational taxonomic units. </w:t>
      </w:r>
      <w:r w:rsidR="00E4029C" w:rsidRPr="00E4029C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(</w:t>
      </w:r>
      <w:r w:rsidR="00E4029C" w:rsidRPr="00E4029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A</w:t>
      </w:r>
      <w:r w:rsidR="00E4029C" w:rsidRPr="00E4029C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) Cladogram generated by using</w:t>
      </w:r>
      <w:r w:rsidR="00E4029C" w:rsidRPr="00E4029C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E4029C" w:rsidRPr="00E4029C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the LEfSe method indicating the phylogenetic distribution. (</w:t>
      </w:r>
      <w:r w:rsidR="00E4029C" w:rsidRPr="00E4029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B</w:t>
      </w:r>
      <w:r w:rsidR="00E4029C" w:rsidRPr="00E4029C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) LDA scores indicated significant differences between the oropharyngeal microbiome.</w:t>
      </w:r>
    </w:p>
    <w:p w14:paraId="6C8031FC" w14:textId="3449C9B9" w:rsidR="007368F0" w:rsidRDefault="007368F0" w:rsidP="00E4029C">
      <w:r>
        <w:br w:type="page"/>
      </w:r>
    </w:p>
    <w:p w14:paraId="059FA333" w14:textId="29C8EFDD" w:rsidR="00193265" w:rsidRDefault="00193265" w:rsidP="00193265">
      <w:pPr>
        <w:jc w:val="center"/>
        <w:rPr>
          <w:noProof/>
        </w:rPr>
      </w:pPr>
      <w:r w:rsidRPr="00193265">
        <w:rPr>
          <w:rFonts w:ascii="Calibri" w:eastAsia="宋体" w:hAnsi="Calibri" w:cs="Times New Roman"/>
          <w:b/>
          <w:noProof/>
          <w:szCs w:val="22"/>
        </w:rPr>
        <w:lastRenderedPageBreak/>
        <w:drawing>
          <wp:inline distT="0" distB="0" distL="0" distR="0" wp14:anchorId="1CA6BC4A" wp14:editId="6E7F2E05">
            <wp:extent cx="5250255" cy="5831789"/>
            <wp:effectExtent l="0" t="0" r="7620" b="0"/>
            <wp:docPr id="4" name="图片 4" descr="C:\Users\29952\Desktop\口咽微生态投稿相关文件20220223\Supplementary Figure 2-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29952\Desktop\口咽微生态投稿相关文件20220223\Supplementary Figure 2-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476" cy="5857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7464C" w14:textId="5BC3AB21" w:rsidR="001E706F" w:rsidRDefault="00193265" w:rsidP="00193265">
      <w:pPr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1E507A">
        <w:rPr>
          <w:rFonts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68F0" w:rsidRPr="007368F0">
        <w:rPr>
          <w:rFonts w:ascii="Times New Roman" w:hAnsi="Times New Roman" w:cs="Times New Roman"/>
          <w:b/>
          <w:bCs/>
          <w:sz w:val="24"/>
          <w:szCs w:val="24"/>
        </w:rPr>
        <w:t xml:space="preserve">S3. </w:t>
      </w:r>
      <w:r w:rsidRPr="00193265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Association between age and oropharyngeal microbiota</w:t>
      </w:r>
      <w:r w:rsidRPr="00193265">
        <w:rPr>
          <w:rFonts w:ascii="Times New Roman" w:eastAsia="宋体" w:hAnsi="Times New Roman" w:cs="Times New Roman"/>
          <w:b/>
          <w:kern w:val="0"/>
          <w:sz w:val="24"/>
          <w:szCs w:val="22"/>
          <w:lang w:eastAsia="en-US"/>
        </w:rPr>
        <w:t xml:space="preserve"> </w:t>
      </w:r>
      <w:r w:rsidRPr="00193265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among all healthy subjects. </w:t>
      </w:r>
      <w:r w:rsidRPr="00193265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(</w:t>
      </w:r>
      <w:r w:rsidRPr="00193265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A</w:t>
      </w:r>
      <w:r w:rsidRPr="00193265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) The rose chart showed </w:t>
      </w:r>
      <w:bookmarkStart w:id="7" w:name="OLE_LINK13"/>
      <w:r w:rsidRPr="00193265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the correlations</w:t>
      </w:r>
      <w:bookmarkEnd w:id="7"/>
      <w:r w:rsidRPr="00193265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between the relative abundance of bacterial genera and age. The data were following Spearman correlation analysis and indicated by * </w:t>
      </w:r>
      <w:r w:rsidRPr="00193265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 xml:space="preserve">P </w:t>
      </w:r>
      <w:r w:rsidRPr="00193265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&lt; 0.05, ** </w:t>
      </w:r>
      <w:r w:rsidRPr="00193265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P</w:t>
      </w:r>
      <w:r w:rsidRPr="00193265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&lt; 0.01. (</w:t>
      </w:r>
      <w:r w:rsidRPr="00193265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B</w:t>
      </w:r>
      <w:r w:rsidRPr="00193265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) The biplot of canonical correspondence analysis (CCA) of the microbiota composition and the age effect. Bacterial genera are shown as black diamonds, and the age effect </w:t>
      </w:r>
      <w:bookmarkStart w:id="8" w:name="OLE_LINK16"/>
      <w:bookmarkStart w:id="9" w:name="OLE_LINK17"/>
      <w:r w:rsidRPr="00193265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is referred to </w:t>
      </w:r>
      <w:bookmarkEnd w:id="8"/>
      <w:bookmarkEnd w:id="9"/>
      <w:r w:rsidRPr="00193265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as the arrowed line.</w:t>
      </w:r>
    </w:p>
    <w:p w14:paraId="58400D98" w14:textId="1A82AA2C" w:rsidR="00193265" w:rsidRDefault="00193265" w:rsidP="00193265">
      <w:pPr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br w:type="page"/>
      </w:r>
    </w:p>
    <w:p w14:paraId="5415B5C8" w14:textId="36318760" w:rsidR="00193265" w:rsidRDefault="00193265" w:rsidP="00193265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  <w:r w:rsidRPr="00193265">
        <w:rPr>
          <w:rFonts w:ascii="Calibri" w:eastAsia="宋体" w:hAnsi="Calibri" w:cs="Times New Roman"/>
          <w:b/>
          <w:noProof/>
          <w:szCs w:val="22"/>
        </w:rPr>
        <w:lastRenderedPageBreak/>
        <w:drawing>
          <wp:inline distT="0" distB="0" distL="0" distR="0" wp14:anchorId="219FC1BE" wp14:editId="3E793FFB">
            <wp:extent cx="5219700" cy="3799459"/>
            <wp:effectExtent l="0" t="0" r="0" b="0"/>
            <wp:docPr id="5" name="图片 5" descr="C:\Users\29952\Desktop\口咽微生态投稿相关文件20220223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29952\Desktop\口咽微生态投稿相关文件20220223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724" cy="3800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751B6" w14:textId="1E257DA5" w:rsidR="00193265" w:rsidRDefault="00193265" w:rsidP="00193265">
      <w:pPr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1E507A">
        <w:rPr>
          <w:rFonts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 w:rsidRPr="007368F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9326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he impact of physical statuses</w:t>
      </w:r>
      <w:r w:rsidRPr="0019326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19326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on the structure of oropharyngeal microbiota</w:t>
      </w:r>
      <w:r w:rsidRPr="00193265">
        <w:rPr>
          <w:rFonts w:ascii="Times New Roman" w:eastAsia="宋体" w:hAnsi="Times New Roman" w:cs="Times New Roman"/>
          <w:kern w:val="0"/>
          <w:sz w:val="24"/>
          <w:szCs w:val="22"/>
          <w:lang w:eastAsia="en-US"/>
        </w:rPr>
        <w:t xml:space="preserve"> </w:t>
      </w:r>
      <w:r w:rsidRPr="0019326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in heart failure patients</w:t>
      </w:r>
      <w:r w:rsidRPr="0019326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  <w:r w:rsidRPr="00193265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Pr="0019326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These factors including (</w:t>
      </w:r>
      <w:r w:rsidRPr="0019326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Pr="0019326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 smoking, (</w:t>
      </w:r>
      <w:r w:rsidRPr="0019326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B</w:t>
      </w:r>
      <w:r w:rsidRPr="0019326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 diabetes mellitus, (</w:t>
      </w:r>
      <w:r w:rsidRPr="0019326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C</w:t>
      </w:r>
      <w:r w:rsidRPr="0019326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 hypertension, and (</w:t>
      </w:r>
      <w:r w:rsidRPr="0019326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D</w:t>
      </w:r>
      <w:r w:rsidRPr="0019326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 heart failure grade were analyzed by PCA.</w:t>
      </w:r>
    </w:p>
    <w:sectPr w:rsidR="00193265" w:rsidSect="003A0A4A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7CE271" w14:textId="77777777" w:rsidR="00C4177C" w:rsidRDefault="00C4177C" w:rsidP="002A25CA">
      <w:r>
        <w:separator/>
      </w:r>
    </w:p>
  </w:endnote>
  <w:endnote w:type="continuationSeparator" w:id="0">
    <w:p w14:paraId="63BA126B" w14:textId="77777777" w:rsidR="00C4177C" w:rsidRDefault="00C4177C" w:rsidP="002A2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4993430"/>
      <w:docPartObj>
        <w:docPartGallery w:val="Page Numbers (Bottom of Page)"/>
        <w:docPartUnique/>
      </w:docPartObj>
    </w:sdtPr>
    <w:sdtEndPr/>
    <w:sdtContent>
      <w:p w14:paraId="3EC96664" w14:textId="2D01302E" w:rsidR="00E4677C" w:rsidRDefault="00E4677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6256" w:rsidRPr="003C6256">
          <w:rPr>
            <w:noProof/>
            <w:lang w:val="zh-CN"/>
          </w:rPr>
          <w:t>1</w:t>
        </w:r>
        <w:r>
          <w:fldChar w:fldCharType="end"/>
        </w:r>
      </w:p>
    </w:sdtContent>
  </w:sdt>
  <w:p w14:paraId="4BB8F3FD" w14:textId="77777777" w:rsidR="00E4677C" w:rsidRDefault="00E4677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A866F2" w14:textId="77777777" w:rsidR="00C4177C" w:rsidRDefault="00C4177C" w:rsidP="002A25CA">
      <w:r>
        <w:separator/>
      </w:r>
    </w:p>
  </w:footnote>
  <w:footnote w:type="continuationSeparator" w:id="0">
    <w:p w14:paraId="55F1EFFB" w14:textId="77777777" w:rsidR="00C4177C" w:rsidRDefault="00C4177C" w:rsidP="002A25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DBA6FB54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7792C2A0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F2CEDE4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1C0D48A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12F20A1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1FC1726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E01C1AB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5F24ECC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2267F2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C122F108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176"/>
    <w:rsid w:val="00012AA5"/>
    <w:rsid w:val="000144B1"/>
    <w:rsid w:val="00023A2B"/>
    <w:rsid w:val="00047176"/>
    <w:rsid w:val="00067730"/>
    <w:rsid w:val="00067949"/>
    <w:rsid w:val="00081AD3"/>
    <w:rsid w:val="00171BE7"/>
    <w:rsid w:val="00193265"/>
    <w:rsid w:val="001E507A"/>
    <w:rsid w:val="001E706F"/>
    <w:rsid w:val="00201993"/>
    <w:rsid w:val="00231587"/>
    <w:rsid w:val="002A25CA"/>
    <w:rsid w:val="00395F29"/>
    <w:rsid w:val="003A0A4A"/>
    <w:rsid w:val="003C1388"/>
    <w:rsid w:val="003C6256"/>
    <w:rsid w:val="0043466E"/>
    <w:rsid w:val="00434D91"/>
    <w:rsid w:val="00477F36"/>
    <w:rsid w:val="005D5DF6"/>
    <w:rsid w:val="00670D4F"/>
    <w:rsid w:val="006F62B8"/>
    <w:rsid w:val="0070022E"/>
    <w:rsid w:val="007368F0"/>
    <w:rsid w:val="008251BE"/>
    <w:rsid w:val="00891CF5"/>
    <w:rsid w:val="00895C54"/>
    <w:rsid w:val="009A7853"/>
    <w:rsid w:val="009B4853"/>
    <w:rsid w:val="00A43CB3"/>
    <w:rsid w:val="00AA1D49"/>
    <w:rsid w:val="00BB139B"/>
    <w:rsid w:val="00BE4E7C"/>
    <w:rsid w:val="00C4177C"/>
    <w:rsid w:val="00CB4EBA"/>
    <w:rsid w:val="00D12002"/>
    <w:rsid w:val="00D41CBA"/>
    <w:rsid w:val="00D44C68"/>
    <w:rsid w:val="00D9503B"/>
    <w:rsid w:val="00E4029C"/>
    <w:rsid w:val="00E4677C"/>
    <w:rsid w:val="00E655E8"/>
    <w:rsid w:val="00E86E51"/>
    <w:rsid w:val="00E95C06"/>
    <w:rsid w:val="00ED052C"/>
    <w:rsid w:val="00ED3C0A"/>
    <w:rsid w:val="00F6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EFB8DE"/>
  <w15:chartTrackingRefBased/>
  <w15:docId w15:val="{ACC256AF-B104-4708-B760-062BB4917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0D4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2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25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2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25C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70D4F"/>
    <w:rPr>
      <w:rFonts w:ascii="Times New Roman" w:hAnsi="Times New Roman"/>
    </w:rPr>
  </w:style>
  <w:style w:type="character" w:styleId="a6">
    <w:name w:val="Hyperlink"/>
    <w:basedOn w:val="a0"/>
    <w:unhideWhenUsed/>
    <w:qFormat/>
    <w:rsid w:val="009B4853"/>
    <w:rPr>
      <w:color w:val="0000FF"/>
      <w:u w:val="single"/>
    </w:rPr>
  </w:style>
  <w:style w:type="character" w:customStyle="1" w:styleId="16">
    <w:name w:val="16"/>
    <w:basedOn w:val="a0"/>
    <w:qFormat/>
    <w:rsid w:val="009B4853"/>
    <w:rPr>
      <w:rFonts w:ascii="Times New Roman" w:hAnsi="Times New Roman" w:cs="Times New Roman" w:hint="default"/>
      <w:color w:val="0563C1"/>
      <w:u w:val="single"/>
    </w:rPr>
  </w:style>
  <w:style w:type="table" w:customStyle="1" w:styleId="21">
    <w:name w:val="无格式表格 21"/>
    <w:basedOn w:val="a1"/>
    <w:uiPriority w:val="42"/>
    <w:qFormat/>
    <w:rsid w:val="00A43CB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6F62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6F62B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Revision"/>
    <w:hidden/>
    <w:uiPriority w:val="99"/>
    <w:semiHidden/>
    <w:rsid w:val="00ED0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0</Pages>
  <Words>1014</Words>
  <Characters>5783</Characters>
  <Application>Microsoft Office Word</Application>
  <DocSecurity>0</DocSecurity>
  <Lines>48</Lines>
  <Paragraphs>13</Paragraphs>
  <ScaleCrop>false</ScaleCrop>
  <Company/>
  <LinksUpToDate>false</LinksUpToDate>
  <CharactersWithSpaces>6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_zhilu@163.com</dc:creator>
  <cp:keywords/>
  <dc:description/>
  <cp:lastModifiedBy>2995283670@qq.com</cp:lastModifiedBy>
  <cp:revision>22</cp:revision>
  <dcterms:created xsi:type="dcterms:W3CDTF">2022-08-17T06:28:00Z</dcterms:created>
  <dcterms:modified xsi:type="dcterms:W3CDTF">2024-05-10T08:54:00Z</dcterms:modified>
</cp:coreProperties>
</file>